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48F0EB" w14:textId="77777777" w:rsidR="00CB4A03" w:rsidRPr="00C36151" w:rsidRDefault="00CB4A03" w:rsidP="00C36151">
      <w:pPr>
        <w:jc w:val="center"/>
        <w:rPr>
          <w:rFonts w:ascii="Cambria" w:hAnsi="Cambria"/>
          <w:sz w:val="20"/>
          <w:szCs w:val="20"/>
          <w:lang w:val="en-US"/>
        </w:rPr>
      </w:pPr>
    </w:p>
    <w:p w14:paraId="3A4F66DD" w14:textId="63086787" w:rsidR="00A4716D" w:rsidRDefault="00317621" w:rsidP="00CD5435">
      <w:pPr>
        <w:rPr>
          <w:rFonts w:ascii="Cambria" w:hAnsi="Cambria"/>
          <w:sz w:val="22"/>
          <w:szCs w:val="22"/>
          <w:lang w:val="en-US"/>
        </w:rPr>
      </w:pPr>
      <w:r>
        <w:rPr>
          <w:rFonts w:ascii="Cambria" w:hAnsi="Cambria"/>
          <w:b/>
          <w:bCs/>
          <w:sz w:val="22"/>
          <w:szCs w:val="22"/>
          <w:lang w:val="en-US"/>
        </w:rPr>
        <w:t>S</w:t>
      </w:r>
      <w:r w:rsidR="00986072">
        <w:rPr>
          <w:rFonts w:ascii="Cambria" w:hAnsi="Cambria"/>
          <w:b/>
          <w:bCs/>
          <w:sz w:val="22"/>
          <w:szCs w:val="22"/>
          <w:lang w:val="en-US"/>
        </w:rPr>
        <w:t>6</w:t>
      </w:r>
      <w:r>
        <w:rPr>
          <w:rFonts w:ascii="Cambria" w:hAnsi="Cambria"/>
          <w:b/>
          <w:bCs/>
          <w:sz w:val="22"/>
          <w:szCs w:val="22"/>
          <w:lang w:val="en-US"/>
        </w:rPr>
        <w:t xml:space="preserve"> </w:t>
      </w:r>
      <w:r w:rsidR="00CD5435" w:rsidRPr="00CD5435">
        <w:rPr>
          <w:rFonts w:ascii="Cambria" w:hAnsi="Cambria"/>
          <w:b/>
          <w:bCs/>
          <w:sz w:val="22"/>
          <w:szCs w:val="22"/>
          <w:lang w:val="en-US"/>
        </w:rPr>
        <w:t xml:space="preserve">Table. </w:t>
      </w:r>
      <w:r w:rsidR="00CD5435" w:rsidRPr="00CD5435">
        <w:rPr>
          <w:rFonts w:ascii="Cambria" w:hAnsi="Cambria"/>
          <w:sz w:val="22"/>
          <w:szCs w:val="22"/>
          <w:lang w:val="en-US"/>
        </w:rPr>
        <w:t xml:space="preserve">HIV-1 Transmission Events. Sensitivity analysis </w:t>
      </w:r>
      <w:r w:rsidR="00A4716D">
        <w:rPr>
          <w:rFonts w:ascii="Cambria" w:hAnsi="Cambria"/>
          <w:sz w:val="22"/>
          <w:szCs w:val="22"/>
          <w:lang w:val="en-US"/>
        </w:rPr>
        <w:t>3*</w:t>
      </w:r>
    </w:p>
    <w:p w14:paraId="1329F545" w14:textId="77777777" w:rsidR="00B07BED" w:rsidRDefault="00B07BED" w:rsidP="00CD5435">
      <w:pPr>
        <w:rPr>
          <w:rFonts w:ascii="Cambria" w:hAnsi="Cambria"/>
          <w:color w:val="000000" w:themeColor="text1"/>
          <w:lang w:val="en-US"/>
        </w:rPr>
      </w:pPr>
    </w:p>
    <w:tbl>
      <w:tblPr>
        <w:tblStyle w:val="TableGrid"/>
        <w:tblW w:w="15115" w:type="dxa"/>
        <w:tblLayout w:type="fixed"/>
        <w:tblLook w:val="0420" w:firstRow="1" w:lastRow="0" w:firstColumn="0" w:lastColumn="0" w:noHBand="0" w:noVBand="1"/>
      </w:tblPr>
      <w:tblGrid>
        <w:gridCol w:w="1271"/>
        <w:gridCol w:w="2268"/>
        <w:gridCol w:w="1276"/>
        <w:gridCol w:w="283"/>
        <w:gridCol w:w="1276"/>
        <w:gridCol w:w="2126"/>
        <w:gridCol w:w="1276"/>
        <w:gridCol w:w="284"/>
        <w:gridCol w:w="1275"/>
        <w:gridCol w:w="2268"/>
        <w:gridCol w:w="1512"/>
      </w:tblGrid>
      <w:tr w:rsidR="00CD5435" w:rsidRPr="0005627C" w14:paraId="314ABE9E" w14:textId="77777777" w:rsidTr="00CD5435">
        <w:trPr>
          <w:trHeight w:val="210"/>
        </w:trPr>
        <w:tc>
          <w:tcPr>
            <w:tcW w:w="4815" w:type="dxa"/>
            <w:gridSpan w:val="3"/>
            <w:hideMark/>
          </w:tcPr>
          <w:p w14:paraId="4BB30865" w14:textId="77777777" w:rsidR="00CD5435" w:rsidRPr="0005627C" w:rsidRDefault="00CD5435" w:rsidP="00CD5435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INTEGRASE STRAND-TRANSFER INHIBITORS</w:t>
            </w:r>
          </w:p>
        </w:tc>
        <w:tc>
          <w:tcPr>
            <w:tcW w:w="283" w:type="dxa"/>
            <w:hideMark/>
          </w:tcPr>
          <w:p w14:paraId="2E55EA9A" w14:textId="77777777" w:rsidR="00CD5435" w:rsidRPr="0005627C" w:rsidRDefault="00CD5435" w:rsidP="00CD5435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678" w:type="dxa"/>
            <w:gridSpan w:val="3"/>
            <w:hideMark/>
          </w:tcPr>
          <w:p w14:paraId="3115DC9B" w14:textId="77777777" w:rsidR="00CD5435" w:rsidRPr="0005627C" w:rsidRDefault="00CD5435" w:rsidP="00CD5435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EFAVIRENZ</w:t>
            </w:r>
          </w:p>
        </w:tc>
        <w:tc>
          <w:tcPr>
            <w:tcW w:w="284" w:type="dxa"/>
            <w:hideMark/>
          </w:tcPr>
          <w:p w14:paraId="2EBCE4CD" w14:textId="77777777" w:rsidR="00CD5435" w:rsidRPr="0005627C" w:rsidRDefault="00CD5435" w:rsidP="00CD5435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055" w:type="dxa"/>
            <w:gridSpan w:val="3"/>
            <w:hideMark/>
          </w:tcPr>
          <w:p w14:paraId="1FA252AF" w14:textId="77777777" w:rsidR="00CD5435" w:rsidRPr="0005627C" w:rsidRDefault="00CD5435" w:rsidP="00CD5435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ARUNAVIR/R</w:t>
            </w:r>
          </w:p>
        </w:tc>
      </w:tr>
      <w:tr w:rsidR="00CD5435" w:rsidRPr="0005627C" w14:paraId="24D68DD1" w14:textId="77777777" w:rsidTr="00CD5435">
        <w:trPr>
          <w:trHeight w:val="210"/>
        </w:trPr>
        <w:tc>
          <w:tcPr>
            <w:tcW w:w="1271" w:type="dxa"/>
            <w:vMerge w:val="restart"/>
            <w:hideMark/>
          </w:tcPr>
          <w:p w14:paraId="1B7F9256" w14:textId="77777777" w:rsidR="00CD5435" w:rsidRPr="0005627C" w:rsidRDefault="00CD5435" w:rsidP="00CD5435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eatment</w:t>
            </w:r>
          </w:p>
          <w:p w14:paraId="081DA60B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Delay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(days)</w:t>
            </w:r>
          </w:p>
        </w:tc>
        <w:tc>
          <w:tcPr>
            <w:tcW w:w="3544" w:type="dxa"/>
            <w:gridSpan w:val="2"/>
            <w:hideMark/>
          </w:tcPr>
          <w:p w14:paraId="74779B55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ansmitted infections</w:t>
            </w:r>
          </w:p>
        </w:tc>
        <w:tc>
          <w:tcPr>
            <w:tcW w:w="283" w:type="dxa"/>
            <w:hideMark/>
          </w:tcPr>
          <w:p w14:paraId="2B8EF395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 w:val="restart"/>
            <w:hideMark/>
          </w:tcPr>
          <w:p w14:paraId="26235D98" w14:textId="77777777" w:rsidR="00CD5435" w:rsidRPr="0005627C" w:rsidRDefault="00CD5435" w:rsidP="00CD5435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eatment</w:t>
            </w:r>
          </w:p>
          <w:p w14:paraId="35CA481E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Delay 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(days)</w:t>
            </w:r>
          </w:p>
        </w:tc>
        <w:tc>
          <w:tcPr>
            <w:tcW w:w="3402" w:type="dxa"/>
            <w:gridSpan w:val="2"/>
            <w:hideMark/>
          </w:tcPr>
          <w:p w14:paraId="2C3D6DB5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ansmitted infections</w:t>
            </w:r>
          </w:p>
        </w:tc>
        <w:tc>
          <w:tcPr>
            <w:tcW w:w="284" w:type="dxa"/>
            <w:hideMark/>
          </w:tcPr>
          <w:p w14:paraId="4BA6852E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 w:val="restart"/>
            <w:hideMark/>
          </w:tcPr>
          <w:p w14:paraId="4E501A0A" w14:textId="77777777" w:rsidR="00CD5435" w:rsidRPr="0005627C" w:rsidRDefault="00CD5435" w:rsidP="00CD5435">
            <w:pPr>
              <w:jc w:val="center"/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eatment</w:t>
            </w:r>
          </w:p>
          <w:p w14:paraId="7203D3C9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Delay </w:t>
            </w:r>
            <w:r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(days)</w:t>
            </w:r>
          </w:p>
        </w:tc>
        <w:tc>
          <w:tcPr>
            <w:tcW w:w="3780" w:type="dxa"/>
            <w:gridSpan w:val="2"/>
            <w:hideMark/>
          </w:tcPr>
          <w:p w14:paraId="17E0C447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Transmitted infections</w:t>
            </w:r>
          </w:p>
        </w:tc>
      </w:tr>
      <w:tr w:rsidR="00CD5435" w:rsidRPr="0005627C" w14:paraId="5524E6A6" w14:textId="77777777" w:rsidTr="00CD5435">
        <w:trPr>
          <w:trHeight w:val="210"/>
        </w:trPr>
        <w:tc>
          <w:tcPr>
            <w:tcW w:w="1271" w:type="dxa"/>
            <w:vMerge/>
            <w:hideMark/>
          </w:tcPr>
          <w:p w14:paraId="560B6357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hideMark/>
          </w:tcPr>
          <w:p w14:paraId="0DEEE756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5x10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vertAlign w:val="superscript"/>
                <w:lang w:val="en-US"/>
              </w:rPr>
              <w:t>6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simulated patients</w:t>
            </w:r>
          </w:p>
        </w:tc>
        <w:tc>
          <w:tcPr>
            <w:tcW w:w="1276" w:type="dxa"/>
            <w:hideMark/>
          </w:tcPr>
          <w:p w14:paraId="212D82D8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patient</w:t>
            </w:r>
          </w:p>
        </w:tc>
        <w:tc>
          <w:tcPr>
            <w:tcW w:w="283" w:type="dxa"/>
            <w:hideMark/>
          </w:tcPr>
          <w:p w14:paraId="6A015F93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hideMark/>
          </w:tcPr>
          <w:p w14:paraId="51BC72B4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hideMark/>
          </w:tcPr>
          <w:p w14:paraId="4589373C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5x10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vertAlign w:val="superscript"/>
                <w:lang w:val="en-US"/>
              </w:rPr>
              <w:t>6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simulated patients</w:t>
            </w:r>
          </w:p>
        </w:tc>
        <w:tc>
          <w:tcPr>
            <w:tcW w:w="1276" w:type="dxa"/>
            <w:hideMark/>
          </w:tcPr>
          <w:p w14:paraId="3C18DC74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patient</w:t>
            </w:r>
          </w:p>
        </w:tc>
        <w:tc>
          <w:tcPr>
            <w:tcW w:w="284" w:type="dxa"/>
            <w:hideMark/>
          </w:tcPr>
          <w:p w14:paraId="20CE17F2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vMerge/>
            <w:hideMark/>
          </w:tcPr>
          <w:p w14:paraId="1D797589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hideMark/>
          </w:tcPr>
          <w:p w14:paraId="579EBB58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5x10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vertAlign w:val="superscript"/>
                <w:lang w:val="en-US"/>
              </w:rPr>
              <w:t>6</w:t>
            </w: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 xml:space="preserve"> simulated patients</w:t>
            </w:r>
          </w:p>
        </w:tc>
        <w:tc>
          <w:tcPr>
            <w:tcW w:w="1512" w:type="dxa"/>
            <w:hideMark/>
          </w:tcPr>
          <w:p w14:paraId="7F86101B" w14:textId="77777777" w:rsidR="00CD5435" w:rsidRPr="0005627C" w:rsidRDefault="00CD5435" w:rsidP="00CD5435">
            <w:pPr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05627C">
              <w:rPr>
                <w:rFonts w:ascii="Cambria" w:hAnsi="Cambria"/>
                <w:b/>
                <w:bCs/>
                <w:sz w:val="18"/>
                <w:szCs w:val="18"/>
                <w:lang w:val="en-US"/>
              </w:rPr>
              <w:t>Per patient</w:t>
            </w:r>
          </w:p>
        </w:tc>
      </w:tr>
      <w:tr w:rsidR="00B23563" w:rsidRPr="00B23563" w14:paraId="18AC9867" w14:textId="77777777" w:rsidTr="00D55E79">
        <w:trPr>
          <w:trHeight w:val="210"/>
        </w:trPr>
        <w:tc>
          <w:tcPr>
            <w:tcW w:w="1271" w:type="dxa"/>
            <w:hideMark/>
          </w:tcPr>
          <w:p w14:paraId="03B15E7A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268" w:type="dxa"/>
            <w:vAlign w:val="bottom"/>
            <w:hideMark/>
          </w:tcPr>
          <w:p w14:paraId="46821E93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115355</w:t>
            </w:r>
          </w:p>
        </w:tc>
        <w:tc>
          <w:tcPr>
            <w:tcW w:w="1276" w:type="dxa"/>
            <w:vAlign w:val="bottom"/>
          </w:tcPr>
          <w:p w14:paraId="08DBC659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283" w:type="dxa"/>
            <w:hideMark/>
          </w:tcPr>
          <w:p w14:paraId="7254E8BF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E71CBDE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126" w:type="dxa"/>
            <w:vAlign w:val="bottom"/>
            <w:hideMark/>
          </w:tcPr>
          <w:p w14:paraId="2EA6CD74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200603</w:t>
            </w:r>
          </w:p>
        </w:tc>
        <w:tc>
          <w:tcPr>
            <w:tcW w:w="1276" w:type="dxa"/>
            <w:vAlign w:val="bottom"/>
          </w:tcPr>
          <w:p w14:paraId="5024B1C2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284" w:type="dxa"/>
            <w:hideMark/>
          </w:tcPr>
          <w:p w14:paraId="2AC4386B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4B52BA6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268" w:type="dxa"/>
            <w:vAlign w:val="bottom"/>
            <w:hideMark/>
          </w:tcPr>
          <w:p w14:paraId="755863C8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12414</w:t>
            </w:r>
          </w:p>
        </w:tc>
        <w:tc>
          <w:tcPr>
            <w:tcW w:w="1512" w:type="dxa"/>
            <w:vAlign w:val="bottom"/>
          </w:tcPr>
          <w:p w14:paraId="5AF8DFBF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6</w:t>
            </w:r>
          </w:p>
        </w:tc>
      </w:tr>
      <w:tr w:rsidR="00B23563" w:rsidRPr="00B23563" w14:paraId="1BEE8E67" w14:textId="77777777" w:rsidTr="00D55E79">
        <w:trPr>
          <w:trHeight w:val="210"/>
        </w:trPr>
        <w:tc>
          <w:tcPr>
            <w:tcW w:w="1271" w:type="dxa"/>
            <w:hideMark/>
          </w:tcPr>
          <w:p w14:paraId="305F5E1E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vAlign w:val="bottom"/>
            <w:hideMark/>
          </w:tcPr>
          <w:p w14:paraId="55AA6F4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136687</w:t>
            </w:r>
          </w:p>
        </w:tc>
        <w:tc>
          <w:tcPr>
            <w:tcW w:w="1276" w:type="dxa"/>
            <w:vAlign w:val="bottom"/>
          </w:tcPr>
          <w:p w14:paraId="067CC4FA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283" w:type="dxa"/>
            <w:hideMark/>
          </w:tcPr>
          <w:p w14:paraId="7B9D62CA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5FE3D385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vAlign w:val="bottom"/>
            <w:hideMark/>
          </w:tcPr>
          <w:p w14:paraId="42368423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229502</w:t>
            </w:r>
          </w:p>
        </w:tc>
        <w:tc>
          <w:tcPr>
            <w:tcW w:w="1276" w:type="dxa"/>
            <w:vAlign w:val="bottom"/>
          </w:tcPr>
          <w:p w14:paraId="4077FEFE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284" w:type="dxa"/>
            <w:hideMark/>
          </w:tcPr>
          <w:p w14:paraId="567E2CAA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1846028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vAlign w:val="bottom"/>
            <w:hideMark/>
          </w:tcPr>
          <w:p w14:paraId="0E69B5A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35075</w:t>
            </w:r>
          </w:p>
        </w:tc>
        <w:tc>
          <w:tcPr>
            <w:tcW w:w="1512" w:type="dxa"/>
            <w:vAlign w:val="bottom"/>
          </w:tcPr>
          <w:p w14:paraId="086B6AD8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7</w:t>
            </w:r>
          </w:p>
        </w:tc>
      </w:tr>
      <w:tr w:rsidR="00B23563" w:rsidRPr="00B23563" w14:paraId="7FEFD5F3" w14:textId="77777777" w:rsidTr="00D55E79">
        <w:trPr>
          <w:trHeight w:val="210"/>
        </w:trPr>
        <w:tc>
          <w:tcPr>
            <w:tcW w:w="1271" w:type="dxa"/>
            <w:hideMark/>
          </w:tcPr>
          <w:p w14:paraId="29D9C628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vAlign w:val="bottom"/>
            <w:hideMark/>
          </w:tcPr>
          <w:p w14:paraId="2293C3FA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156664</w:t>
            </w:r>
          </w:p>
        </w:tc>
        <w:tc>
          <w:tcPr>
            <w:tcW w:w="1276" w:type="dxa"/>
            <w:vAlign w:val="bottom"/>
          </w:tcPr>
          <w:p w14:paraId="19D20053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283" w:type="dxa"/>
            <w:hideMark/>
          </w:tcPr>
          <w:p w14:paraId="286333F7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00CD4CF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2126" w:type="dxa"/>
            <w:vAlign w:val="bottom"/>
            <w:hideMark/>
          </w:tcPr>
          <w:p w14:paraId="5F0E8F72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257287</w:t>
            </w:r>
          </w:p>
        </w:tc>
        <w:tc>
          <w:tcPr>
            <w:tcW w:w="1276" w:type="dxa"/>
            <w:vAlign w:val="bottom"/>
          </w:tcPr>
          <w:p w14:paraId="4CA201F3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284" w:type="dxa"/>
            <w:hideMark/>
          </w:tcPr>
          <w:p w14:paraId="7E319E0A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5088F2DF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vAlign w:val="bottom"/>
            <w:hideMark/>
          </w:tcPr>
          <w:p w14:paraId="30DA3DF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55140</w:t>
            </w:r>
          </w:p>
        </w:tc>
        <w:tc>
          <w:tcPr>
            <w:tcW w:w="1512" w:type="dxa"/>
            <w:vAlign w:val="bottom"/>
          </w:tcPr>
          <w:p w14:paraId="3F88D8BE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7</w:t>
            </w:r>
          </w:p>
        </w:tc>
      </w:tr>
      <w:tr w:rsidR="00B23563" w:rsidRPr="00B23563" w14:paraId="152D7086" w14:textId="77777777" w:rsidTr="00D55E79">
        <w:trPr>
          <w:trHeight w:val="210"/>
        </w:trPr>
        <w:tc>
          <w:tcPr>
            <w:tcW w:w="1271" w:type="dxa"/>
            <w:hideMark/>
          </w:tcPr>
          <w:p w14:paraId="2EEFBED1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vAlign w:val="bottom"/>
            <w:hideMark/>
          </w:tcPr>
          <w:p w14:paraId="3E78355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176331</w:t>
            </w:r>
          </w:p>
        </w:tc>
        <w:tc>
          <w:tcPr>
            <w:tcW w:w="1276" w:type="dxa"/>
            <w:vAlign w:val="bottom"/>
          </w:tcPr>
          <w:p w14:paraId="24A3F7AB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283" w:type="dxa"/>
            <w:hideMark/>
          </w:tcPr>
          <w:p w14:paraId="41612E84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48425E2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3</w:t>
            </w:r>
          </w:p>
        </w:tc>
        <w:tc>
          <w:tcPr>
            <w:tcW w:w="2126" w:type="dxa"/>
            <w:vAlign w:val="bottom"/>
            <w:hideMark/>
          </w:tcPr>
          <w:p w14:paraId="35232D6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281676</w:t>
            </w:r>
          </w:p>
        </w:tc>
        <w:tc>
          <w:tcPr>
            <w:tcW w:w="1276" w:type="dxa"/>
            <w:vAlign w:val="bottom"/>
          </w:tcPr>
          <w:p w14:paraId="219282F8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284" w:type="dxa"/>
            <w:hideMark/>
          </w:tcPr>
          <w:p w14:paraId="0CB72BCE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A182ACA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vAlign w:val="bottom"/>
            <w:hideMark/>
          </w:tcPr>
          <w:p w14:paraId="3C2E86FC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76132</w:t>
            </w:r>
          </w:p>
        </w:tc>
        <w:tc>
          <w:tcPr>
            <w:tcW w:w="1512" w:type="dxa"/>
            <w:vAlign w:val="bottom"/>
          </w:tcPr>
          <w:p w14:paraId="5FFD5832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8</w:t>
            </w:r>
          </w:p>
        </w:tc>
      </w:tr>
      <w:tr w:rsidR="00B23563" w:rsidRPr="00B23563" w14:paraId="64F7EAE8" w14:textId="77777777" w:rsidTr="00D55E79">
        <w:trPr>
          <w:trHeight w:val="210"/>
        </w:trPr>
        <w:tc>
          <w:tcPr>
            <w:tcW w:w="1271" w:type="dxa"/>
            <w:hideMark/>
          </w:tcPr>
          <w:p w14:paraId="0B428FE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vAlign w:val="bottom"/>
            <w:hideMark/>
          </w:tcPr>
          <w:p w14:paraId="13979F3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197001</w:t>
            </w:r>
          </w:p>
        </w:tc>
        <w:tc>
          <w:tcPr>
            <w:tcW w:w="1276" w:type="dxa"/>
            <w:vAlign w:val="bottom"/>
          </w:tcPr>
          <w:p w14:paraId="3AC38B9F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283" w:type="dxa"/>
            <w:hideMark/>
          </w:tcPr>
          <w:p w14:paraId="7AD024A8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E1B2F54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2126" w:type="dxa"/>
            <w:vAlign w:val="bottom"/>
            <w:hideMark/>
          </w:tcPr>
          <w:p w14:paraId="13F36B61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04156</w:t>
            </w:r>
          </w:p>
        </w:tc>
        <w:tc>
          <w:tcPr>
            <w:tcW w:w="1276" w:type="dxa"/>
            <w:vAlign w:val="bottom"/>
          </w:tcPr>
          <w:p w14:paraId="7C6B351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284" w:type="dxa"/>
            <w:hideMark/>
          </w:tcPr>
          <w:p w14:paraId="37E18150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12AA391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vAlign w:val="bottom"/>
            <w:hideMark/>
          </w:tcPr>
          <w:p w14:paraId="3BD1D2C9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93782</w:t>
            </w:r>
          </w:p>
        </w:tc>
        <w:tc>
          <w:tcPr>
            <w:tcW w:w="1512" w:type="dxa"/>
            <w:vAlign w:val="bottom"/>
          </w:tcPr>
          <w:p w14:paraId="7B902C14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8</w:t>
            </w:r>
          </w:p>
        </w:tc>
      </w:tr>
      <w:tr w:rsidR="00B23563" w:rsidRPr="00B23563" w14:paraId="220C5CF6" w14:textId="77777777" w:rsidTr="00D55E79">
        <w:trPr>
          <w:trHeight w:val="210"/>
        </w:trPr>
        <w:tc>
          <w:tcPr>
            <w:tcW w:w="1271" w:type="dxa"/>
            <w:hideMark/>
          </w:tcPr>
          <w:p w14:paraId="15FBB900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vAlign w:val="bottom"/>
            <w:hideMark/>
          </w:tcPr>
          <w:p w14:paraId="74F4EBFF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217769</w:t>
            </w:r>
          </w:p>
        </w:tc>
        <w:tc>
          <w:tcPr>
            <w:tcW w:w="1276" w:type="dxa"/>
            <w:vAlign w:val="bottom"/>
          </w:tcPr>
          <w:p w14:paraId="730E7BE9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283" w:type="dxa"/>
            <w:hideMark/>
          </w:tcPr>
          <w:p w14:paraId="0DB4979A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6428AF75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2126" w:type="dxa"/>
            <w:vAlign w:val="bottom"/>
            <w:hideMark/>
          </w:tcPr>
          <w:p w14:paraId="07E00468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25490</w:t>
            </w:r>
          </w:p>
        </w:tc>
        <w:tc>
          <w:tcPr>
            <w:tcW w:w="1276" w:type="dxa"/>
            <w:vAlign w:val="bottom"/>
          </w:tcPr>
          <w:p w14:paraId="3815C8A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284" w:type="dxa"/>
            <w:hideMark/>
          </w:tcPr>
          <w:p w14:paraId="36BF4AFE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3ACBF13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vAlign w:val="bottom"/>
            <w:hideMark/>
          </w:tcPr>
          <w:p w14:paraId="752B1CB5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10229</w:t>
            </w:r>
          </w:p>
        </w:tc>
        <w:tc>
          <w:tcPr>
            <w:tcW w:w="1512" w:type="dxa"/>
            <w:vAlign w:val="bottom"/>
          </w:tcPr>
          <w:p w14:paraId="11F93FAC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8</w:t>
            </w:r>
          </w:p>
        </w:tc>
      </w:tr>
      <w:tr w:rsidR="00B23563" w:rsidRPr="00B23563" w14:paraId="0AFFA96F" w14:textId="77777777" w:rsidTr="00D55E79">
        <w:trPr>
          <w:trHeight w:val="210"/>
        </w:trPr>
        <w:tc>
          <w:tcPr>
            <w:tcW w:w="1271" w:type="dxa"/>
            <w:hideMark/>
          </w:tcPr>
          <w:p w14:paraId="4F571B0A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vAlign w:val="bottom"/>
            <w:hideMark/>
          </w:tcPr>
          <w:p w14:paraId="5BB52805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237187</w:t>
            </w:r>
          </w:p>
        </w:tc>
        <w:tc>
          <w:tcPr>
            <w:tcW w:w="1276" w:type="dxa"/>
            <w:vAlign w:val="bottom"/>
          </w:tcPr>
          <w:p w14:paraId="4FCD3C67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283" w:type="dxa"/>
            <w:hideMark/>
          </w:tcPr>
          <w:p w14:paraId="0F932D8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C46ACC0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6</w:t>
            </w:r>
          </w:p>
        </w:tc>
        <w:tc>
          <w:tcPr>
            <w:tcW w:w="2126" w:type="dxa"/>
            <w:vAlign w:val="bottom"/>
            <w:hideMark/>
          </w:tcPr>
          <w:p w14:paraId="5E5DFC44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43969</w:t>
            </w:r>
          </w:p>
        </w:tc>
        <w:tc>
          <w:tcPr>
            <w:tcW w:w="1276" w:type="dxa"/>
            <w:vAlign w:val="bottom"/>
          </w:tcPr>
          <w:p w14:paraId="56A3B79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284" w:type="dxa"/>
            <w:hideMark/>
          </w:tcPr>
          <w:p w14:paraId="61C6CB22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226BC8CC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vAlign w:val="bottom"/>
            <w:hideMark/>
          </w:tcPr>
          <w:p w14:paraId="1C02EDB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27554</w:t>
            </w:r>
          </w:p>
        </w:tc>
        <w:tc>
          <w:tcPr>
            <w:tcW w:w="1512" w:type="dxa"/>
            <w:vAlign w:val="bottom"/>
          </w:tcPr>
          <w:p w14:paraId="376724E8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9</w:t>
            </w:r>
          </w:p>
        </w:tc>
      </w:tr>
      <w:tr w:rsidR="00B23563" w:rsidRPr="00B23563" w14:paraId="64970540" w14:textId="77777777" w:rsidTr="00D55E79">
        <w:trPr>
          <w:trHeight w:val="210"/>
        </w:trPr>
        <w:tc>
          <w:tcPr>
            <w:tcW w:w="1271" w:type="dxa"/>
            <w:hideMark/>
          </w:tcPr>
          <w:p w14:paraId="0D13AFF0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2268" w:type="dxa"/>
            <w:vAlign w:val="bottom"/>
            <w:hideMark/>
          </w:tcPr>
          <w:p w14:paraId="47514EE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254797</w:t>
            </w:r>
          </w:p>
        </w:tc>
        <w:tc>
          <w:tcPr>
            <w:tcW w:w="1276" w:type="dxa"/>
            <w:vAlign w:val="bottom"/>
          </w:tcPr>
          <w:p w14:paraId="154C96B0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283" w:type="dxa"/>
            <w:hideMark/>
          </w:tcPr>
          <w:p w14:paraId="363D9C34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749E4E8E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2126" w:type="dxa"/>
            <w:vAlign w:val="bottom"/>
            <w:hideMark/>
          </w:tcPr>
          <w:p w14:paraId="78388B5A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62625</w:t>
            </w:r>
          </w:p>
        </w:tc>
        <w:tc>
          <w:tcPr>
            <w:tcW w:w="1276" w:type="dxa"/>
            <w:vAlign w:val="bottom"/>
          </w:tcPr>
          <w:p w14:paraId="2C46FFF2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284" w:type="dxa"/>
            <w:hideMark/>
          </w:tcPr>
          <w:p w14:paraId="3AD5B152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3300586D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7</w:t>
            </w:r>
          </w:p>
        </w:tc>
        <w:tc>
          <w:tcPr>
            <w:tcW w:w="2268" w:type="dxa"/>
            <w:vAlign w:val="bottom"/>
            <w:hideMark/>
          </w:tcPr>
          <w:p w14:paraId="2F4D2BEF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42859</w:t>
            </w:r>
          </w:p>
        </w:tc>
        <w:tc>
          <w:tcPr>
            <w:tcW w:w="1512" w:type="dxa"/>
            <w:vAlign w:val="bottom"/>
          </w:tcPr>
          <w:p w14:paraId="3E9B3D9A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9</w:t>
            </w:r>
          </w:p>
        </w:tc>
      </w:tr>
      <w:tr w:rsidR="00B23563" w:rsidRPr="00B23563" w14:paraId="6516C046" w14:textId="77777777" w:rsidTr="00D55E79">
        <w:trPr>
          <w:trHeight w:val="210"/>
        </w:trPr>
        <w:tc>
          <w:tcPr>
            <w:tcW w:w="1271" w:type="dxa"/>
            <w:hideMark/>
          </w:tcPr>
          <w:p w14:paraId="10B14CF5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  <w:vAlign w:val="bottom"/>
            <w:hideMark/>
          </w:tcPr>
          <w:p w14:paraId="7CE20B4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268663</w:t>
            </w:r>
          </w:p>
        </w:tc>
        <w:tc>
          <w:tcPr>
            <w:tcW w:w="1276" w:type="dxa"/>
            <w:vAlign w:val="bottom"/>
          </w:tcPr>
          <w:p w14:paraId="06D76615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283" w:type="dxa"/>
            <w:hideMark/>
          </w:tcPr>
          <w:p w14:paraId="1073EB9B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4A2240B8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2126" w:type="dxa"/>
            <w:vAlign w:val="bottom"/>
            <w:hideMark/>
          </w:tcPr>
          <w:p w14:paraId="1F19C184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80126</w:t>
            </w:r>
          </w:p>
        </w:tc>
        <w:tc>
          <w:tcPr>
            <w:tcW w:w="1276" w:type="dxa"/>
            <w:vAlign w:val="bottom"/>
          </w:tcPr>
          <w:p w14:paraId="3A21A34B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284" w:type="dxa"/>
            <w:hideMark/>
          </w:tcPr>
          <w:p w14:paraId="378252E2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1DB26B64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8</w:t>
            </w:r>
          </w:p>
        </w:tc>
        <w:tc>
          <w:tcPr>
            <w:tcW w:w="2268" w:type="dxa"/>
            <w:vAlign w:val="bottom"/>
            <w:hideMark/>
          </w:tcPr>
          <w:p w14:paraId="60CE932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57460</w:t>
            </w:r>
          </w:p>
        </w:tc>
        <w:tc>
          <w:tcPr>
            <w:tcW w:w="1512" w:type="dxa"/>
            <w:vAlign w:val="bottom"/>
          </w:tcPr>
          <w:p w14:paraId="6FEFFF01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9</w:t>
            </w:r>
          </w:p>
        </w:tc>
      </w:tr>
      <w:tr w:rsidR="00B23563" w:rsidRPr="00B23563" w14:paraId="4D878FA7" w14:textId="77777777" w:rsidTr="00D55E79">
        <w:trPr>
          <w:trHeight w:val="210"/>
        </w:trPr>
        <w:tc>
          <w:tcPr>
            <w:tcW w:w="1271" w:type="dxa"/>
            <w:hideMark/>
          </w:tcPr>
          <w:p w14:paraId="34DB2176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vAlign w:val="bottom"/>
            <w:hideMark/>
          </w:tcPr>
          <w:p w14:paraId="559F722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283424</w:t>
            </w:r>
          </w:p>
        </w:tc>
        <w:tc>
          <w:tcPr>
            <w:tcW w:w="1276" w:type="dxa"/>
            <w:vAlign w:val="bottom"/>
          </w:tcPr>
          <w:p w14:paraId="60EB042E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283" w:type="dxa"/>
            <w:hideMark/>
          </w:tcPr>
          <w:p w14:paraId="330C3386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76217B36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9</w:t>
            </w:r>
          </w:p>
        </w:tc>
        <w:tc>
          <w:tcPr>
            <w:tcW w:w="2126" w:type="dxa"/>
            <w:vAlign w:val="bottom"/>
            <w:hideMark/>
          </w:tcPr>
          <w:p w14:paraId="7D80B728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95989</w:t>
            </w:r>
          </w:p>
        </w:tc>
        <w:tc>
          <w:tcPr>
            <w:tcW w:w="1276" w:type="dxa"/>
            <w:vAlign w:val="bottom"/>
          </w:tcPr>
          <w:p w14:paraId="4DFF7324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284" w:type="dxa"/>
            <w:hideMark/>
          </w:tcPr>
          <w:p w14:paraId="5BF0FE6C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75D66FA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vAlign w:val="bottom"/>
            <w:hideMark/>
          </w:tcPr>
          <w:p w14:paraId="65445451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70870</w:t>
            </w:r>
          </w:p>
        </w:tc>
        <w:tc>
          <w:tcPr>
            <w:tcW w:w="1512" w:type="dxa"/>
            <w:vAlign w:val="bottom"/>
          </w:tcPr>
          <w:p w14:paraId="09639CEB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9</w:t>
            </w:r>
          </w:p>
        </w:tc>
      </w:tr>
      <w:tr w:rsidR="00B23563" w:rsidRPr="00B23563" w14:paraId="323A86EF" w14:textId="77777777" w:rsidTr="00D55E79">
        <w:trPr>
          <w:trHeight w:val="210"/>
        </w:trPr>
        <w:tc>
          <w:tcPr>
            <w:tcW w:w="1271" w:type="dxa"/>
            <w:hideMark/>
          </w:tcPr>
          <w:p w14:paraId="649EE0EB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2268" w:type="dxa"/>
            <w:vAlign w:val="bottom"/>
            <w:hideMark/>
          </w:tcPr>
          <w:p w14:paraId="3E277CC0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298429</w:t>
            </w:r>
          </w:p>
        </w:tc>
        <w:tc>
          <w:tcPr>
            <w:tcW w:w="1276" w:type="dxa"/>
            <w:vAlign w:val="bottom"/>
          </w:tcPr>
          <w:p w14:paraId="0BE9A260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283" w:type="dxa"/>
            <w:hideMark/>
          </w:tcPr>
          <w:p w14:paraId="1D070170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0CEE0E2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2126" w:type="dxa"/>
            <w:vAlign w:val="bottom"/>
            <w:hideMark/>
          </w:tcPr>
          <w:p w14:paraId="0B96049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13035</w:t>
            </w:r>
          </w:p>
        </w:tc>
        <w:tc>
          <w:tcPr>
            <w:tcW w:w="1276" w:type="dxa"/>
            <w:vAlign w:val="bottom"/>
          </w:tcPr>
          <w:p w14:paraId="153BAB97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284" w:type="dxa"/>
            <w:hideMark/>
          </w:tcPr>
          <w:p w14:paraId="2D328E4F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078A26FF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0</w:t>
            </w:r>
          </w:p>
        </w:tc>
        <w:tc>
          <w:tcPr>
            <w:tcW w:w="2268" w:type="dxa"/>
            <w:vAlign w:val="bottom"/>
            <w:hideMark/>
          </w:tcPr>
          <w:p w14:paraId="5A06C440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84688</w:t>
            </w:r>
          </w:p>
        </w:tc>
        <w:tc>
          <w:tcPr>
            <w:tcW w:w="1512" w:type="dxa"/>
            <w:vAlign w:val="bottom"/>
          </w:tcPr>
          <w:p w14:paraId="50A3AD41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0</w:t>
            </w:r>
          </w:p>
        </w:tc>
      </w:tr>
      <w:tr w:rsidR="00B23563" w:rsidRPr="00B23563" w14:paraId="48EEFEED" w14:textId="77777777" w:rsidTr="00D55E79">
        <w:trPr>
          <w:trHeight w:val="210"/>
        </w:trPr>
        <w:tc>
          <w:tcPr>
            <w:tcW w:w="1271" w:type="dxa"/>
            <w:hideMark/>
          </w:tcPr>
          <w:p w14:paraId="0A573D05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1</w:t>
            </w:r>
          </w:p>
        </w:tc>
        <w:tc>
          <w:tcPr>
            <w:tcW w:w="2268" w:type="dxa"/>
            <w:vAlign w:val="bottom"/>
            <w:hideMark/>
          </w:tcPr>
          <w:p w14:paraId="4FCC932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15037</w:t>
            </w:r>
          </w:p>
        </w:tc>
        <w:tc>
          <w:tcPr>
            <w:tcW w:w="1276" w:type="dxa"/>
            <w:vAlign w:val="bottom"/>
          </w:tcPr>
          <w:p w14:paraId="76360AB1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283" w:type="dxa"/>
            <w:hideMark/>
          </w:tcPr>
          <w:p w14:paraId="12452C1A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02B9A868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1</w:t>
            </w:r>
          </w:p>
        </w:tc>
        <w:tc>
          <w:tcPr>
            <w:tcW w:w="2126" w:type="dxa"/>
            <w:vAlign w:val="bottom"/>
            <w:hideMark/>
          </w:tcPr>
          <w:p w14:paraId="277E51C9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30316</w:t>
            </w:r>
          </w:p>
        </w:tc>
        <w:tc>
          <w:tcPr>
            <w:tcW w:w="1276" w:type="dxa"/>
            <w:vAlign w:val="bottom"/>
          </w:tcPr>
          <w:p w14:paraId="341441BF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284" w:type="dxa"/>
            <w:hideMark/>
          </w:tcPr>
          <w:p w14:paraId="082B0FEF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770F0B9A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1</w:t>
            </w:r>
          </w:p>
        </w:tc>
        <w:tc>
          <w:tcPr>
            <w:tcW w:w="2268" w:type="dxa"/>
            <w:vAlign w:val="bottom"/>
            <w:hideMark/>
          </w:tcPr>
          <w:p w14:paraId="173D139A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98381</w:t>
            </w:r>
          </w:p>
        </w:tc>
        <w:tc>
          <w:tcPr>
            <w:tcW w:w="1512" w:type="dxa"/>
            <w:vAlign w:val="bottom"/>
          </w:tcPr>
          <w:p w14:paraId="1D25A9C7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0</w:t>
            </w:r>
          </w:p>
        </w:tc>
      </w:tr>
      <w:tr w:rsidR="00B23563" w:rsidRPr="00B23563" w14:paraId="040E3355" w14:textId="77777777" w:rsidTr="00D55E79">
        <w:trPr>
          <w:trHeight w:val="210"/>
        </w:trPr>
        <w:tc>
          <w:tcPr>
            <w:tcW w:w="1271" w:type="dxa"/>
            <w:hideMark/>
          </w:tcPr>
          <w:p w14:paraId="13B69674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2268" w:type="dxa"/>
            <w:vAlign w:val="bottom"/>
            <w:hideMark/>
          </w:tcPr>
          <w:p w14:paraId="5EB69723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32840</w:t>
            </w:r>
          </w:p>
        </w:tc>
        <w:tc>
          <w:tcPr>
            <w:tcW w:w="1276" w:type="dxa"/>
            <w:vAlign w:val="bottom"/>
          </w:tcPr>
          <w:p w14:paraId="1DD0FFFF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283" w:type="dxa"/>
            <w:hideMark/>
          </w:tcPr>
          <w:p w14:paraId="75F98AC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014E4738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2126" w:type="dxa"/>
            <w:vAlign w:val="bottom"/>
            <w:hideMark/>
          </w:tcPr>
          <w:p w14:paraId="330EEF1C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46849</w:t>
            </w:r>
          </w:p>
        </w:tc>
        <w:tc>
          <w:tcPr>
            <w:tcW w:w="1276" w:type="dxa"/>
            <w:vAlign w:val="bottom"/>
          </w:tcPr>
          <w:p w14:paraId="5EF7CEC0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284" w:type="dxa"/>
            <w:hideMark/>
          </w:tcPr>
          <w:p w14:paraId="63C38F53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05E5724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2</w:t>
            </w:r>
          </w:p>
        </w:tc>
        <w:tc>
          <w:tcPr>
            <w:tcW w:w="2268" w:type="dxa"/>
            <w:vAlign w:val="bottom"/>
            <w:hideMark/>
          </w:tcPr>
          <w:p w14:paraId="1E41E0D0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12359</w:t>
            </w:r>
          </w:p>
        </w:tc>
        <w:tc>
          <w:tcPr>
            <w:tcW w:w="1512" w:type="dxa"/>
            <w:vAlign w:val="bottom"/>
          </w:tcPr>
          <w:p w14:paraId="605A5225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0</w:t>
            </w:r>
          </w:p>
        </w:tc>
      </w:tr>
      <w:tr w:rsidR="00B23563" w:rsidRPr="00B23563" w14:paraId="3DDAEF6D" w14:textId="77777777" w:rsidTr="00D55E79">
        <w:trPr>
          <w:trHeight w:val="210"/>
        </w:trPr>
        <w:tc>
          <w:tcPr>
            <w:tcW w:w="1271" w:type="dxa"/>
            <w:hideMark/>
          </w:tcPr>
          <w:p w14:paraId="2FD3E7D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3</w:t>
            </w:r>
          </w:p>
        </w:tc>
        <w:tc>
          <w:tcPr>
            <w:tcW w:w="2268" w:type="dxa"/>
            <w:vAlign w:val="bottom"/>
            <w:hideMark/>
          </w:tcPr>
          <w:p w14:paraId="6F722A80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49162</w:t>
            </w:r>
          </w:p>
        </w:tc>
        <w:tc>
          <w:tcPr>
            <w:tcW w:w="1276" w:type="dxa"/>
            <w:vAlign w:val="bottom"/>
          </w:tcPr>
          <w:p w14:paraId="09D552F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283" w:type="dxa"/>
            <w:hideMark/>
          </w:tcPr>
          <w:p w14:paraId="57DC4E8E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9BE775A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3</w:t>
            </w:r>
          </w:p>
        </w:tc>
        <w:tc>
          <w:tcPr>
            <w:tcW w:w="2126" w:type="dxa"/>
            <w:vAlign w:val="bottom"/>
            <w:hideMark/>
          </w:tcPr>
          <w:p w14:paraId="5AF5826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64263</w:t>
            </w:r>
          </w:p>
        </w:tc>
        <w:tc>
          <w:tcPr>
            <w:tcW w:w="1276" w:type="dxa"/>
            <w:vAlign w:val="bottom"/>
          </w:tcPr>
          <w:p w14:paraId="17986091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284" w:type="dxa"/>
            <w:hideMark/>
          </w:tcPr>
          <w:p w14:paraId="4BBD6887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3C5FD251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3</w:t>
            </w:r>
          </w:p>
        </w:tc>
        <w:tc>
          <w:tcPr>
            <w:tcW w:w="2268" w:type="dxa"/>
            <w:vAlign w:val="bottom"/>
            <w:hideMark/>
          </w:tcPr>
          <w:p w14:paraId="43144E02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24673</w:t>
            </w:r>
          </w:p>
        </w:tc>
        <w:tc>
          <w:tcPr>
            <w:tcW w:w="1512" w:type="dxa"/>
            <w:vAlign w:val="bottom"/>
          </w:tcPr>
          <w:p w14:paraId="7D0181BB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0</w:t>
            </w:r>
          </w:p>
        </w:tc>
      </w:tr>
      <w:tr w:rsidR="00B23563" w:rsidRPr="00B23563" w14:paraId="1A0FE103" w14:textId="77777777" w:rsidTr="00D55E79">
        <w:trPr>
          <w:trHeight w:val="210"/>
        </w:trPr>
        <w:tc>
          <w:tcPr>
            <w:tcW w:w="1271" w:type="dxa"/>
            <w:hideMark/>
          </w:tcPr>
          <w:p w14:paraId="131FF241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2268" w:type="dxa"/>
            <w:vAlign w:val="bottom"/>
            <w:hideMark/>
          </w:tcPr>
          <w:p w14:paraId="4B9D704B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64680</w:t>
            </w:r>
          </w:p>
        </w:tc>
        <w:tc>
          <w:tcPr>
            <w:tcW w:w="1276" w:type="dxa"/>
            <w:vAlign w:val="bottom"/>
          </w:tcPr>
          <w:p w14:paraId="71E9CE6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283" w:type="dxa"/>
            <w:hideMark/>
          </w:tcPr>
          <w:p w14:paraId="31A11BFE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0CBBA470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2126" w:type="dxa"/>
            <w:vAlign w:val="bottom"/>
            <w:hideMark/>
          </w:tcPr>
          <w:p w14:paraId="15A002E7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80603</w:t>
            </w:r>
          </w:p>
        </w:tc>
        <w:tc>
          <w:tcPr>
            <w:tcW w:w="1276" w:type="dxa"/>
            <w:vAlign w:val="bottom"/>
          </w:tcPr>
          <w:p w14:paraId="369C23D2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84" w:type="dxa"/>
            <w:hideMark/>
          </w:tcPr>
          <w:p w14:paraId="1F170935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51C8E888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4</w:t>
            </w:r>
          </w:p>
        </w:tc>
        <w:tc>
          <w:tcPr>
            <w:tcW w:w="2268" w:type="dxa"/>
            <w:vAlign w:val="bottom"/>
            <w:hideMark/>
          </w:tcPr>
          <w:p w14:paraId="238D7EA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36425</w:t>
            </w:r>
          </w:p>
        </w:tc>
        <w:tc>
          <w:tcPr>
            <w:tcW w:w="1512" w:type="dxa"/>
            <w:vAlign w:val="bottom"/>
          </w:tcPr>
          <w:p w14:paraId="06418174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1</w:t>
            </w:r>
          </w:p>
        </w:tc>
      </w:tr>
      <w:tr w:rsidR="00B23563" w:rsidRPr="00B23563" w14:paraId="2FAE4156" w14:textId="77777777" w:rsidTr="00D55E79">
        <w:trPr>
          <w:trHeight w:val="210"/>
        </w:trPr>
        <w:tc>
          <w:tcPr>
            <w:tcW w:w="1271" w:type="dxa"/>
            <w:hideMark/>
          </w:tcPr>
          <w:p w14:paraId="6E37E776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5</w:t>
            </w:r>
          </w:p>
        </w:tc>
        <w:tc>
          <w:tcPr>
            <w:tcW w:w="2268" w:type="dxa"/>
            <w:vAlign w:val="bottom"/>
            <w:hideMark/>
          </w:tcPr>
          <w:p w14:paraId="71B77C9F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78412</w:t>
            </w:r>
          </w:p>
        </w:tc>
        <w:tc>
          <w:tcPr>
            <w:tcW w:w="1276" w:type="dxa"/>
            <w:vAlign w:val="bottom"/>
          </w:tcPr>
          <w:p w14:paraId="2734C930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283" w:type="dxa"/>
            <w:hideMark/>
          </w:tcPr>
          <w:p w14:paraId="2F16FFCB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205FE1EB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5</w:t>
            </w:r>
          </w:p>
        </w:tc>
        <w:tc>
          <w:tcPr>
            <w:tcW w:w="2126" w:type="dxa"/>
            <w:vAlign w:val="bottom"/>
            <w:hideMark/>
          </w:tcPr>
          <w:p w14:paraId="196ABFA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94384</w:t>
            </w:r>
          </w:p>
        </w:tc>
        <w:tc>
          <w:tcPr>
            <w:tcW w:w="1276" w:type="dxa"/>
            <w:vAlign w:val="bottom"/>
          </w:tcPr>
          <w:p w14:paraId="2F481861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84" w:type="dxa"/>
            <w:hideMark/>
          </w:tcPr>
          <w:p w14:paraId="7BDC147B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50AAB51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5</w:t>
            </w:r>
          </w:p>
        </w:tc>
        <w:tc>
          <w:tcPr>
            <w:tcW w:w="2268" w:type="dxa"/>
            <w:vAlign w:val="bottom"/>
            <w:hideMark/>
          </w:tcPr>
          <w:p w14:paraId="455B2D59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48003</w:t>
            </w:r>
          </w:p>
        </w:tc>
        <w:tc>
          <w:tcPr>
            <w:tcW w:w="1512" w:type="dxa"/>
            <w:vAlign w:val="bottom"/>
          </w:tcPr>
          <w:p w14:paraId="55E790E3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1</w:t>
            </w:r>
          </w:p>
        </w:tc>
      </w:tr>
      <w:tr w:rsidR="00B23563" w:rsidRPr="00B23563" w14:paraId="21746118" w14:textId="77777777" w:rsidTr="00D55E79">
        <w:trPr>
          <w:trHeight w:val="210"/>
        </w:trPr>
        <w:tc>
          <w:tcPr>
            <w:tcW w:w="1271" w:type="dxa"/>
            <w:hideMark/>
          </w:tcPr>
          <w:p w14:paraId="4B0D572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6</w:t>
            </w:r>
          </w:p>
        </w:tc>
        <w:tc>
          <w:tcPr>
            <w:tcW w:w="2268" w:type="dxa"/>
            <w:vAlign w:val="bottom"/>
            <w:hideMark/>
          </w:tcPr>
          <w:p w14:paraId="59D58E58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389958</w:t>
            </w:r>
          </w:p>
        </w:tc>
        <w:tc>
          <w:tcPr>
            <w:tcW w:w="1276" w:type="dxa"/>
            <w:vAlign w:val="bottom"/>
          </w:tcPr>
          <w:p w14:paraId="70C2A6A0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283" w:type="dxa"/>
            <w:hideMark/>
          </w:tcPr>
          <w:p w14:paraId="767F2E1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08187D88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6</w:t>
            </w:r>
          </w:p>
        </w:tc>
        <w:tc>
          <w:tcPr>
            <w:tcW w:w="2126" w:type="dxa"/>
            <w:vAlign w:val="bottom"/>
            <w:hideMark/>
          </w:tcPr>
          <w:p w14:paraId="2E94750B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05660</w:t>
            </w:r>
          </w:p>
        </w:tc>
        <w:tc>
          <w:tcPr>
            <w:tcW w:w="1276" w:type="dxa"/>
            <w:vAlign w:val="bottom"/>
          </w:tcPr>
          <w:p w14:paraId="105AE809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84" w:type="dxa"/>
            <w:hideMark/>
          </w:tcPr>
          <w:p w14:paraId="0A846E3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15854917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6</w:t>
            </w:r>
          </w:p>
        </w:tc>
        <w:tc>
          <w:tcPr>
            <w:tcW w:w="2268" w:type="dxa"/>
            <w:vAlign w:val="bottom"/>
            <w:hideMark/>
          </w:tcPr>
          <w:p w14:paraId="3551BCAA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61284</w:t>
            </w:r>
          </w:p>
        </w:tc>
        <w:tc>
          <w:tcPr>
            <w:tcW w:w="1512" w:type="dxa"/>
            <w:vAlign w:val="bottom"/>
          </w:tcPr>
          <w:p w14:paraId="1BBFA04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1</w:t>
            </w:r>
          </w:p>
        </w:tc>
      </w:tr>
      <w:tr w:rsidR="00B23563" w:rsidRPr="00B23563" w14:paraId="4D10CC58" w14:textId="77777777" w:rsidTr="00D55E79">
        <w:trPr>
          <w:trHeight w:val="210"/>
        </w:trPr>
        <w:tc>
          <w:tcPr>
            <w:tcW w:w="1271" w:type="dxa"/>
            <w:hideMark/>
          </w:tcPr>
          <w:p w14:paraId="08BD8A06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7</w:t>
            </w:r>
          </w:p>
        </w:tc>
        <w:tc>
          <w:tcPr>
            <w:tcW w:w="2268" w:type="dxa"/>
            <w:vAlign w:val="bottom"/>
            <w:hideMark/>
          </w:tcPr>
          <w:p w14:paraId="6A64B369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02034</w:t>
            </w:r>
          </w:p>
        </w:tc>
        <w:tc>
          <w:tcPr>
            <w:tcW w:w="1276" w:type="dxa"/>
            <w:vAlign w:val="bottom"/>
          </w:tcPr>
          <w:p w14:paraId="3443BBEE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283" w:type="dxa"/>
            <w:hideMark/>
          </w:tcPr>
          <w:p w14:paraId="258D6BCF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D6DAF94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7</w:t>
            </w:r>
          </w:p>
        </w:tc>
        <w:tc>
          <w:tcPr>
            <w:tcW w:w="2126" w:type="dxa"/>
            <w:vAlign w:val="bottom"/>
            <w:hideMark/>
          </w:tcPr>
          <w:p w14:paraId="33F59044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18745</w:t>
            </w:r>
          </w:p>
        </w:tc>
        <w:tc>
          <w:tcPr>
            <w:tcW w:w="1276" w:type="dxa"/>
            <w:vAlign w:val="bottom"/>
          </w:tcPr>
          <w:p w14:paraId="6EAC4FD3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84" w:type="dxa"/>
            <w:hideMark/>
          </w:tcPr>
          <w:p w14:paraId="637F4AA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25601CB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7</w:t>
            </w:r>
          </w:p>
        </w:tc>
        <w:tc>
          <w:tcPr>
            <w:tcW w:w="2268" w:type="dxa"/>
            <w:vAlign w:val="bottom"/>
            <w:hideMark/>
          </w:tcPr>
          <w:p w14:paraId="733AAB30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72899</w:t>
            </w:r>
          </w:p>
        </w:tc>
        <w:tc>
          <w:tcPr>
            <w:tcW w:w="1512" w:type="dxa"/>
            <w:vAlign w:val="bottom"/>
          </w:tcPr>
          <w:p w14:paraId="2CC6434E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1</w:t>
            </w:r>
          </w:p>
        </w:tc>
      </w:tr>
      <w:tr w:rsidR="00B23563" w:rsidRPr="00B23563" w14:paraId="4E851148" w14:textId="77777777" w:rsidTr="00D55E79">
        <w:trPr>
          <w:trHeight w:val="210"/>
        </w:trPr>
        <w:tc>
          <w:tcPr>
            <w:tcW w:w="1271" w:type="dxa"/>
            <w:hideMark/>
          </w:tcPr>
          <w:p w14:paraId="187C30FA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8</w:t>
            </w:r>
          </w:p>
        </w:tc>
        <w:tc>
          <w:tcPr>
            <w:tcW w:w="2268" w:type="dxa"/>
            <w:vAlign w:val="bottom"/>
            <w:hideMark/>
          </w:tcPr>
          <w:p w14:paraId="6F6F9499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13569</w:t>
            </w:r>
          </w:p>
        </w:tc>
        <w:tc>
          <w:tcPr>
            <w:tcW w:w="1276" w:type="dxa"/>
            <w:vAlign w:val="bottom"/>
          </w:tcPr>
          <w:p w14:paraId="26A4B11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283" w:type="dxa"/>
            <w:hideMark/>
          </w:tcPr>
          <w:p w14:paraId="172B5F02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75E88F6A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8</w:t>
            </w:r>
          </w:p>
        </w:tc>
        <w:tc>
          <w:tcPr>
            <w:tcW w:w="2126" w:type="dxa"/>
            <w:vAlign w:val="bottom"/>
            <w:hideMark/>
          </w:tcPr>
          <w:p w14:paraId="75D2BE7B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31635</w:t>
            </w:r>
          </w:p>
        </w:tc>
        <w:tc>
          <w:tcPr>
            <w:tcW w:w="1276" w:type="dxa"/>
            <w:vAlign w:val="bottom"/>
          </w:tcPr>
          <w:p w14:paraId="30E260F5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284" w:type="dxa"/>
            <w:hideMark/>
          </w:tcPr>
          <w:p w14:paraId="77AE5C9C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7723C30E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8</w:t>
            </w:r>
          </w:p>
        </w:tc>
        <w:tc>
          <w:tcPr>
            <w:tcW w:w="2268" w:type="dxa"/>
            <w:vAlign w:val="bottom"/>
            <w:hideMark/>
          </w:tcPr>
          <w:p w14:paraId="31FEEFF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84029</w:t>
            </w:r>
          </w:p>
        </w:tc>
        <w:tc>
          <w:tcPr>
            <w:tcW w:w="1512" w:type="dxa"/>
            <w:vAlign w:val="bottom"/>
          </w:tcPr>
          <w:p w14:paraId="1C49992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2</w:t>
            </w:r>
          </w:p>
        </w:tc>
      </w:tr>
      <w:tr w:rsidR="00B23563" w:rsidRPr="00B23563" w14:paraId="2BF96270" w14:textId="77777777" w:rsidTr="00D55E79">
        <w:trPr>
          <w:trHeight w:val="210"/>
        </w:trPr>
        <w:tc>
          <w:tcPr>
            <w:tcW w:w="1271" w:type="dxa"/>
            <w:hideMark/>
          </w:tcPr>
          <w:p w14:paraId="61F4E620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8" w:type="dxa"/>
            <w:vAlign w:val="bottom"/>
            <w:hideMark/>
          </w:tcPr>
          <w:p w14:paraId="0B2D33D8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30162</w:t>
            </w:r>
          </w:p>
        </w:tc>
        <w:tc>
          <w:tcPr>
            <w:tcW w:w="1276" w:type="dxa"/>
            <w:vAlign w:val="bottom"/>
          </w:tcPr>
          <w:p w14:paraId="602A8D41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283" w:type="dxa"/>
            <w:hideMark/>
          </w:tcPr>
          <w:p w14:paraId="5B79E1C2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6DD6C5F0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9</w:t>
            </w:r>
          </w:p>
        </w:tc>
        <w:tc>
          <w:tcPr>
            <w:tcW w:w="2126" w:type="dxa"/>
            <w:vAlign w:val="bottom"/>
            <w:hideMark/>
          </w:tcPr>
          <w:p w14:paraId="637468B1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46613</w:t>
            </w:r>
          </w:p>
        </w:tc>
        <w:tc>
          <w:tcPr>
            <w:tcW w:w="1276" w:type="dxa"/>
            <w:vAlign w:val="bottom"/>
          </w:tcPr>
          <w:p w14:paraId="03E14CB5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284" w:type="dxa"/>
            <w:hideMark/>
          </w:tcPr>
          <w:p w14:paraId="75487FA3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79557FC8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8" w:type="dxa"/>
            <w:vAlign w:val="bottom"/>
            <w:hideMark/>
          </w:tcPr>
          <w:p w14:paraId="60140754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95094</w:t>
            </w:r>
          </w:p>
        </w:tc>
        <w:tc>
          <w:tcPr>
            <w:tcW w:w="1512" w:type="dxa"/>
            <w:vAlign w:val="bottom"/>
          </w:tcPr>
          <w:p w14:paraId="7B69FC1A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2</w:t>
            </w:r>
          </w:p>
        </w:tc>
      </w:tr>
      <w:tr w:rsidR="00B23563" w:rsidRPr="00B23563" w14:paraId="568C2DE7" w14:textId="77777777" w:rsidTr="00D55E79">
        <w:trPr>
          <w:trHeight w:val="210"/>
        </w:trPr>
        <w:tc>
          <w:tcPr>
            <w:tcW w:w="1271" w:type="dxa"/>
            <w:hideMark/>
          </w:tcPr>
          <w:p w14:paraId="1942393B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0</w:t>
            </w:r>
          </w:p>
        </w:tc>
        <w:tc>
          <w:tcPr>
            <w:tcW w:w="2268" w:type="dxa"/>
            <w:vAlign w:val="bottom"/>
            <w:hideMark/>
          </w:tcPr>
          <w:p w14:paraId="1C9A5E68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35926</w:t>
            </w:r>
          </w:p>
        </w:tc>
        <w:tc>
          <w:tcPr>
            <w:tcW w:w="1276" w:type="dxa"/>
            <w:vAlign w:val="bottom"/>
          </w:tcPr>
          <w:p w14:paraId="69248AAE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283" w:type="dxa"/>
            <w:hideMark/>
          </w:tcPr>
          <w:p w14:paraId="39E91951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3E7D05AD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0</w:t>
            </w:r>
          </w:p>
        </w:tc>
        <w:tc>
          <w:tcPr>
            <w:tcW w:w="2126" w:type="dxa"/>
            <w:vAlign w:val="bottom"/>
            <w:hideMark/>
          </w:tcPr>
          <w:p w14:paraId="5D4FA21A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57571</w:t>
            </w:r>
          </w:p>
        </w:tc>
        <w:tc>
          <w:tcPr>
            <w:tcW w:w="1276" w:type="dxa"/>
            <w:vAlign w:val="bottom"/>
          </w:tcPr>
          <w:p w14:paraId="530A9AA2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284" w:type="dxa"/>
            <w:hideMark/>
          </w:tcPr>
          <w:p w14:paraId="58DB14DD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7BC3E38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0</w:t>
            </w:r>
          </w:p>
        </w:tc>
        <w:tc>
          <w:tcPr>
            <w:tcW w:w="2268" w:type="dxa"/>
            <w:vAlign w:val="bottom"/>
            <w:hideMark/>
          </w:tcPr>
          <w:p w14:paraId="3BABE5A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605301</w:t>
            </w:r>
          </w:p>
        </w:tc>
        <w:tc>
          <w:tcPr>
            <w:tcW w:w="1512" w:type="dxa"/>
            <w:vAlign w:val="bottom"/>
          </w:tcPr>
          <w:p w14:paraId="4C96F6F0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2</w:t>
            </w:r>
          </w:p>
        </w:tc>
      </w:tr>
      <w:tr w:rsidR="00B23563" w:rsidRPr="00B23563" w14:paraId="221395C3" w14:textId="77777777" w:rsidTr="00D55E79">
        <w:trPr>
          <w:trHeight w:val="210"/>
        </w:trPr>
        <w:tc>
          <w:tcPr>
            <w:tcW w:w="1271" w:type="dxa"/>
            <w:hideMark/>
          </w:tcPr>
          <w:p w14:paraId="5AC9D327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1</w:t>
            </w:r>
          </w:p>
        </w:tc>
        <w:tc>
          <w:tcPr>
            <w:tcW w:w="2268" w:type="dxa"/>
            <w:vAlign w:val="bottom"/>
            <w:hideMark/>
          </w:tcPr>
          <w:p w14:paraId="0BB67003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47550</w:t>
            </w:r>
          </w:p>
        </w:tc>
        <w:tc>
          <w:tcPr>
            <w:tcW w:w="1276" w:type="dxa"/>
            <w:vAlign w:val="bottom"/>
          </w:tcPr>
          <w:p w14:paraId="70F3EBB1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283" w:type="dxa"/>
            <w:hideMark/>
          </w:tcPr>
          <w:p w14:paraId="58A5E5E0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6F70B6E3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1</w:t>
            </w:r>
          </w:p>
        </w:tc>
        <w:tc>
          <w:tcPr>
            <w:tcW w:w="2126" w:type="dxa"/>
            <w:vAlign w:val="bottom"/>
            <w:hideMark/>
          </w:tcPr>
          <w:p w14:paraId="52250D9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71007</w:t>
            </w:r>
          </w:p>
        </w:tc>
        <w:tc>
          <w:tcPr>
            <w:tcW w:w="1276" w:type="dxa"/>
            <w:vAlign w:val="bottom"/>
          </w:tcPr>
          <w:p w14:paraId="72881048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284" w:type="dxa"/>
            <w:hideMark/>
          </w:tcPr>
          <w:p w14:paraId="68E5889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8B64BE5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1</w:t>
            </w:r>
          </w:p>
        </w:tc>
        <w:tc>
          <w:tcPr>
            <w:tcW w:w="2268" w:type="dxa"/>
            <w:vAlign w:val="bottom"/>
            <w:hideMark/>
          </w:tcPr>
          <w:p w14:paraId="148A62C4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614132</w:t>
            </w:r>
          </w:p>
        </w:tc>
        <w:tc>
          <w:tcPr>
            <w:tcW w:w="1512" w:type="dxa"/>
            <w:vAlign w:val="bottom"/>
          </w:tcPr>
          <w:p w14:paraId="1BFBB320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2</w:t>
            </w:r>
          </w:p>
        </w:tc>
      </w:tr>
      <w:tr w:rsidR="00B23563" w:rsidRPr="00B23563" w14:paraId="00FE6D0C" w14:textId="77777777" w:rsidTr="00D55E79">
        <w:trPr>
          <w:trHeight w:val="210"/>
        </w:trPr>
        <w:tc>
          <w:tcPr>
            <w:tcW w:w="1271" w:type="dxa"/>
            <w:hideMark/>
          </w:tcPr>
          <w:p w14:paraId="64652A16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2</w:t>
            </w:r>
          </w:p>
        </w:tc>
        <w:tc>
          <w:tcPr>
            <w:tcW w:w="2268" w:type="dxa"/>
            <w:vAlign w:val="bottom"/>
            <w:hideMark/>
          </w:tcPr>
          <w:p w14:paraId="180C7C70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56984</w:t>
            </w:r>
          </w:p>
        </w:tc>
        <w:tc>
          <w:tcPr>
            <w:tcW w:w="1276" w:type="dxa"/>
            <w:vAlign w:val="bottom"/>
          </w:tcPr>
          <w:p w14:paraId="320EA47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283" w:type="dxa"/>
            <w:hideMark/>
          </w:tcPr>
          <w:p w14:paraId="76C9140B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B12D286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2</w:t>
            </w:r>
          </w:p>
        </w:tc>
        <w:tc>
          <w:tcPr>
            <w:tcW w:w="2126" w:type="dxa"/>
            <w:vAlign w:val="bottom"/>
            <w:hideMark/>
          </w:tcPr>
          <w:p w14:paraId="3C232124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82525</w:t>
            </w:r>
          </w:p>
        </w:tc>
        <w:tc>
          <w:tcPr>
            <w:tcW w:w="1276" w:type="dxa"/>
            <w:vAlign w:val="bottom"/>
          </w:tcPr>
          <w:p w14:paraId="2ABB4057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84" w:type="dxa"/>
            <w:hideMark/>
          </w:tcPr>
          <w:p w14:paraId="6CA0106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53A27EEF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2</w:t>
            </w:r>
          </w:p>
        </w:tc>
        <w:tc>
          <w:tcPr>
            <w:tcW w:w="2268" w:type="dxa"/>
            <w:vAlign w:val="bottom"/>
            <w:hideMark/>
          </w:tcPr>
          <w:p w14:paraId="1BEC7B28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622320</w:t>
            </w:r>
          </w:p>
        </w:tc>
        <w:tc>
          <w:tcPr>
            <w:tcW w:w="1512" w:type="dxa"/>
            <w:vAlign w:val="bottom"/>
          </w:tcPr>
          <w:p w14:paraId="5A3D6953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2</w:t>
            </w:r>
          </w:p>
        </w:tc>
      </w:tr>
      <w:tr w:rsidR="00B23563" w:rsidRPr="00B23563" w14:paraId="13AC7CE6" w14:textId="77777777" w:rsidTr="00D55E79">
        <w:trPr>
          <w:trHeight w:val="210"/>
        </w:trPr>
        <w:tc>
          <w:tcPr>
            <w:tcW w:w="1271" w:type="dxa"/>
            <w:hideMark/>
          </w:tcPr>
          <w:p w14:paraId="3BAA1B4F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3</w:t>
            </w:r>
          </w:p>
        </w:tc>
        <w:tc>
          <w:tcPr>
            <w:tcW w:w="2268" w:type="dxa"/>
            <w:vAlign w:val="bottom"/>
            <w:hideMark/>
          </w:tcPr>
          <w:p w14:paraId="07E67727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72284</w:t>
            </w:r>
          </w:p>
        </w:tc>
        <w:tc>
          <w:tcPr>
            <w:tcW w:w="1276" w:type="dxa"/>
            <w:vAlign w:val="bottom"/>
          </w:tcPr>
          <w:p w14:paraId="2F75BCC1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283" w:type="dxa"/>
            <w:hideMark/>
          </w:tcPr>
          <w:p w14:paraId="52D70AAF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1EC1BBDC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3</w:t>
            </w:r>
          </w:p>
        </w:tc>
        <w:tc>
          <w:tcPr>
            <w:tcW w:w="2126" w:type="dxa"/>
            <w:vAlign w:val="bottom"/>
            <w:hideMark/>
          </w:tcPr>
          <w:p w14:paraId="0950AA10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95587</w:t>
            </w:r>
          </w:p>
        </w:tc>
        <w:tc>
          <w:tcPr>
            <w:tcW w:w="1276" w:type="dxa"/>
            <w:vAlign w:val="bottom"/>
          </w:tcPr>
          <w:p w14:paraId="7698D1B2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84" w:type="dxa"/>
            <w:hideMark/>
          </w:tcPr>
          <w:p w14:paraId="5FB1881B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38BF6A1F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3</w:t>
            </w:r>
          </w:p>
        </w:tc>
        <w:tc>
          <w:tcPr>
            <w:tcW w:w="2268" w:type="dxa"/>
            <w:vAlign w:val="bottom"/>
            <w:hideMark/>
          </w:tcPr>
          <w:p w14:paraId="2256F9D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630870</w:t>
            </w:r>
          </w:p>
        </w:tc>
        <w:tc>
          <w:tcPr>
            <w:tcW w:w="1512" w:type="dxa"/>
            <w:vAlign w:val="bottom"/>
          </w:tcPr>
          <w:p w14:paraId="7DBB40A9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3</w:t>
            </w:r>
          </w:p>
        </w:tc>
      </w:tr>
      <w:tr w:rsidR="00B23563" w:rsidRPr="00B23563" w14:paraId="637880A8" w14:textId="77777777" w:rsidTr="00D55E79">
        <w:trPr>
          <w:trHeight w:val="210"/>
        </w:trPr>
        <w:tc>
          <w:tcPr>
            <w:tcW w:w="1271" w:type="dxa"/>
            <w:hideMark/>
          </w:tcPr>
          <w:p w14:paraId="5B402D70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4</w:t>
            </w:r>
          </w:p>
        </w:tc>
        <w:tc>
          <w:tcPr>
            <w:tcW w:w="2268" w:type="dxa"/>
            <w:vAlign w:val="bottom"/>
            <w:hideMark/>
          </w:tcPr>
          <w:p w14:paraId="481C1022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77405</w:t>
            </w:r>
          </w:p>
        </w:tc>
        <w:tc>
          <w:tcPr>
            <w:tcW w:w="1276" w:type="dxa"/>
            <w:vAlign w:val="bottom"/>
          </w:tcPr>
          <w:p w14:paraId="77A3B82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83" w:type="dxa"/>
            <w:hideMark/>
          </w:tcPr>
          <w:p w14:paraId="5EDC74CD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4A79C4FF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4</w:t>
            </w:r>
          </w:p>
        </w:tc>
        <w:tc>
          <w:tcPr>
            <w:tcW w:w="2126" w:type="dxa"/>
            <w:vAlign w:val="bottom"/>
            <w:hideMark/>
          </w:tcPr>
          <w:p w14:paraId="3C875363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603634</w:t>
            </w:r>
          </w:p>
        </w:tc>
        <w:tc>
          <w:tcPr>
            <w:tcW w:w="1276" w:type="dxa"/>
            <w:vAlign w:val="bottom"/>
          </w:tcPr>
          <w:p w14:paraId="2E96D442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84" w:type="dxa"/>
            <w:hideMark/>
          </w:tcPr>
          <w:p w14:paraId="6B59B2E7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B313A55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4</w:t>
            </w:r>
          </w:p>
        </w:tc>
        <w:tc>
          <w:tcPr>
            <w:tcW w:w="2268" w:type="dxa"/>
            <w:vAlign w:val="bottom"/>
            <w:hideMark/>
          </w:tcPr>
          <w:p w14:paraId="5A97B6CE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636705</w:t>
            </w:r>
          </w:p>
        </w:tc>
        <w:tc>
          <w:tcPr>
            <w:tcW w:w="1512" w:type="dxa"/>
            <w:vAlign w:val="bottom"/>
          </w:tcPr>
          <w:p w14:paraId="094CD448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3</w:t>
            </w:r>
          </w:p>
        </w:tc>
      </w:tr>
      <w:tr w:rsidR="00B23563" w:rsidRPr="00B23563" w14:paraId="439B851D" w14:textId="77777777" w:rsidTr="00D55E79">
        <w:trPr>
          <w:trHeight w:val="210"/>
        </w:trPr>
        <w:tc>
          <w:tcPr>
            <w:tcW w:w="1271" w:type="dxa"/>
            <w:hideMark/>
          </w:tcPr>
          <w:p w14:paraId="20EC9735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5</w:t>
            </w:r>
          </w:p>
        </w:tc>
        <w:tc>
          <w:tcPr>
            <w:tcW w:w="2268" w:type="dxa"/>
            <w:vAlign w:val="bottom"/>
            <w:hideMark/>
          </w:tcPr>
          <w:p w14:paraId="2F718E7E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87788</w:t>
            </w:r>
          </w:p>
        </w:tc>
        <w:tc>
          <w:tcPr>
            <w:tcW w:w="1276" w:type="dxa"/>
            <w:vAlign w:val="bottom"/>
          </w:tcPr>
          <w:p w14:paraId="32744121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83" w:type="dxa"/>
            <w:hideMark/>
          </w:tcPr>
          <w:p w14:paraId="30F3622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04098A34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5</w:t>
            </w:r>
          </w:p>
        </w:tc>
        <w:tc>
          <w:tcPr>
            <w:tcW w:w="2126" w:type="dxa"/>
            <w:vAlign w:val="bottom"/>
            <w:hideMark/>
          </w:tcPr>
          <w:p w14:paraId="7D078F0E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613519</w:t>
            </w:r>
          </w:p>
        </w:tc>
        <w:tc>
          <w:tcPr>
            <w:tcW w:w="1276" w:type="dxa"/>
            <w:vAlign w:val="bottom"/>
          </w:tcPr>
          <w:p w14:paraId="260805B2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84" w:type="dxa"/>
            <w:hideMark/>
          </w:tcPr>
          <w:p w14:paraId="1CCF5003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583D4E77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5</w:t>
            </w:r>
          </w:p>
        </w:tc>
        <w:tc>
          <w:tcPr>
            <w:tcW w:w="2268" w:type="dxa"/>
            <w:vAlign w:val="bottom"/>
            <w:hideMark/>
          </w:tcPr>
          <w:p w14:paraId="42F82118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643219</w:t>
            </w:r>
          </w:p>
        </w:tc>
        <w:tc>
          <w:tcPr>
            <w:tcW w:w="1512" w:type="dxa"/>
            <w:vAlign w:val="bottom"/>
          </w:tcPr>
          <w:p w14:paraId="441A64D8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3</w:t>
            </w:r>
          </w:p>
        </w:tc>
      </w:tr>
      <w:tr w:rsidR="00B23563" w:rsidRPr="00B23563" w14:paraId="0670CEED" w14:textId="77777777" w:rsidTr="00D55E79">
        <w:trPr>
          <w:trHeight w:val="210"/>
        </w:trPr>
        <w:tc>
          <w:tcPr>
            <w:tcW w:w="1271" w:type="dxa"/>
            <w:hideMark/>
          </w:tcPr>
          <w:p w14:paraId="404E90C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6</w:t>
            </w:r>
          </w:p>
        </w:tc>
        <w:tc>
          <w:tcPr>
            <w:tcW w:w="2268" w:type="dxa"/>
            <w:vAlign w:val="bottom"/>
            <w:hideMark/>
          </w:tcPr>
          <w:p w14:paraId="2115546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497742</w:t>
            </w:r>
          </w:p>
        </w:tc>
        <w:tc>
          <w:tcPr>
            <w:tcW w:w="1276" w:type="dxa"/>
            <w:vAlign w:val="bottom"/>
          </w:tcPr>
          <w:p w14:paraId="4A539DA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83" w:type="dxa"/>
            <w:hideMark/>
          </w:tcPr>
          <w:p w14:paraId="04D4E0C6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75BFC71F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6</w:t>
            </w:r>
          </w:p>
        </w:tc>
        <w:tc>
          <w:tcPr>
            <w:tcW w:w="2126" w:type="dxa"/>
            <w:vAlign w:val="bottom"/>
            <w:hideMark/>
          </w:tcPr>
          <w:p w14:paraId="5946DD22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623868</w:t>
            </w:r>
          </w:p>
        </w:tc>
        <w:tc>
          <w:tcPr>
            <w:tcW w:w="1276" w:type="dxa"/>
            <w:vAlign w:val="bottom"/>
          </w:tcPr>
          <w:p w14:paraId="0E9E3859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84" w:type="dxa"/>
            <w:hideMark/>
          </w:tcPr>
          <w:p w14:paraId="66E45D63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61DF7B80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6</w:t>
            </w:r>
          </w:p>
        </w:tc>
        <w:tc>
          <w:tcPr>
            <w:tcW w:w="2268" w:type="dxa"/>
            <w:vAlign w:val="bottom"/>
            <w:hideMark/>
          </w:tcPr>
          <w:p w14:paraId="5591C3DA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648904</w:t>
            </w:r>
          </w:p>
        </w:tc>
        <w:tc>
          <w:tcPr>
            <w:tcW w:w="1512" w:type="dxa"/>
            <w:vAlign w:val="bottom"/>
          </w:tcPr>
          <w:p w14:paraId="541360AE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3</w:t>
            </w:r>
          </w:p>
        </w:tc>
      </w:tr>
      <w:tr w:rsidR="00B23563" w:rsidRPr="00B23563" w14:paraId="3BDDDFF9" w14:textId="77777777" w:rsidTr="00D55E79">
        <w:trPr>
          <w:trHeight w:val="210"/>
        </w:trPr>
        <w:tc>
          <w:tcPr>
            <w:tcW w:w="1271" w:type="dxa"/>
            <w:hideMark/>
          </w:tcPr>
          <w:p w14:paraId="30BF1A2A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7</w:t>
            </w:r>
          </w:p>
        </w:tc>
        <w:tc>
          <w:tcPr>
            <w:tcW w:w="2268" w:type="dxa"/>
            <w:vAlign w:val="bottom"/>
            <w:hideMark/>
          </w:tcPr>
          <w:p w14:paraId="2E5B7C59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05725</w:t>
            </w:r>
          </w:p>
        </w:tc>
        <w:tc>
          <w:tcPr>
            <w:tcW w:w="1276" w:type="dxa"/>
            <w:vAlign w:val="bottom"/>
          </w:tcPr>
          <w:p w14:paraId="06BE39E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83" w:type="dxa"/>
            <w:hideMark/>
          </w:tcPr>
          <w:p w14:paraId="4AC0F98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6831DEB3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7</w:t>
            </w:r>
          </w:p>
        </w:tc>
        <w:tc>
          <w:tcPr>
            <w:tcW w:w="2126" w:type="dxa"/>
            <w:vAlign w:val="bottom"/>
            <w:hideMark/>
          </w:tcPr>
          <w:p w14:paraId="5C396260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632585</w:t>
            </w:r>
          </w:p>
        </w:tc>
        <w:tc>
          <w:tcPr>
            <w:tcW w:w="1276" w:type="dxa"/>
            <w:vAlign w:val="bottom"/>
          </w:tcPr>
          <w:p w14:paraId="207FE58D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284" w:type="dxa"/>
            <w:hideMark/>
          </w:tcPr>
          <w:p w14:paraId="6596228B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4BB823E9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7</w:t>
            </w:r>
          </w:p>
        </w:tc>
        <w:tc>
          <w:tcPr>
            <w:tcW w:w="2268" w:type="dxa"/>
            <w:vAlign w:val="bottom"/>
            <w:hideMark/>
          </w:tcPr>
          <w:p w14:paraId="72466D52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656033</w:t>
            </w:r>
          </w:p>
        </w:tc>
        <w:tc>
          <w:tcPr>
            <w:tcW w:w="1512" w:type="dxa"/>
            <w:vAlign w:val="bottom"/>
          </w:tcPr>
          <w:p w14:paraId="12DCCE2A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3</w:t>
            </w:r>
          </w:p>
        </w:tc>
      </w:tr>
      <w:tr w:rsidR="00B23563" w:rsidRPr="00B23563" w14:paraId="1A3C2CA3" w14:textId="77777777" w:rsidTr="00D55E79">
        <w:trPr>
          <w:trHeight w:val="210"/>
        </w:trPr>
        <w:tc>
          <w:tcPr>
            <w:tcW w:w="1271" w:type="dxa"/>
            <w:hideMark/>
          </w:tcPr>
          <w:p w14:paraId="49E62E92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8</w:t>
            </w:r>
          </w:p>
        </w:tc>
        <w:tc>
          <w:tcPr>
            <w:tcW w:w="2268" w:type="dxa"/>
            <w:vAlign w:val="bottom"/>
            <w:hideMark/>
          </w:tcPr>
          <w:p w14:paraId="1E956C1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512211</w:t>
            </w:r>
          </w:p>
        </w:tc>
        <w:tc>
          <w:tcPr>
            <w:tcW w:w="1276" w:type="dxa"/>
            <w:vAlign w:val="bottom"/>
          </w:tcPr>
          <w:p w14:paraId="656041AF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83" w:type="dxa"/>
            <w:hideMark/>
          </w:tcPr>
          <w:p w14:paraId="38C4D188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hideMark/>
          </w:tcPr>
          <w:p w14:paraId="71A72B04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8</w:t>
            </w:r>
          </w:p>
        </w:tc>
        <w:tc>
          <w:tcPr>
            <w:tcW w:w="2126" w:type="dxa"/>
            <w:vAlign w:val="bottom"/>
            <w:hideMark/>
          </w:tcPr>
          <w:p w14:paraId="352A25C6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640617</w:t>
            </w:r>
          </w:p>
        </w:tc>
        <w:tc>
          <w:tcPr>
            <w:tcW w:w="1276" w:type="dxa"/>
            <w:vAlign w:val="bottom"/>
          </w:tcPr>
          <w:p w14:paraId="2CF7F75F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284" w:type="dxa"/>
            <w:hideMark/>
          </w:tcPr>
          <w:p w14:paraId="3FD9B434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hideMark/>
          </w:tcPr>
          <w:p w14:paraId="1DE30DAD" w14:textId="77777777" w:rsidR="00B23563" w:rsidRPr="00B23563" w:rsidRDefault="00B23563" w:rsidP="00DB4DF0">
            <w:pPr>
              <w:snapToGrid w:val="0"/>
              <w:jc w:val="center"/>
              <w:rPr>
                <w:rFonts w:ascii="Cambria" w:hAnsi="Cambria"/>
                <w:sz w:val="18"/>
                <w:szCs w:val="18"/>
                <w:lang w:val="en-US"/>
              </w:rPr>
            </w:pPr>
            <w:r w:rsidRPr="00B23563">
              <w:rPr>
                <w:rFonts w:ascii="Cambria" w:hAnsi="Cambria"/>
                <w:sz w:val="18"/>
                <w:szCs w:val="18"/>
                <w:lang w:val="en-US"/>
              </w:rPr>
              <w:t>28</w:t>
            </w:r>
          </w:p>
        </w:tc>
        <w:tc>
          <w:tcPr>
            <w:tcW w:w="2268" w:type="dxa"/>
            <w:vAlign w:val="bottom"/>
            <w:hideMark/>
          </w:tcPr>
          <w:p w14:paraId="2A907712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663638</w:t>
            </w:r>
          </w:p>
        </w:tc>
        <w:tc>
          <w:tcPr>
            <w:tcW w:w="1512" w:type="dxa"/>
            <w:vAlign w:val="bottom"/>
          </w:tcPr>
          <w:p w14:paraId="0334C37C" w14:textId="77777777" w:rsidR="00B23563" w:rsidRPr="00B23563" w:rsidRDefault="00B23563" w:rsidP="00DB4DF0">
            <w:pPr>
              <w:snapToGrid w:val="0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B23563">
              <w:rPr>
                <w:rFonts w:ascii="Cambria" w:hAnsi="Cambria" w:cs="Calibri"/>
                <w:color w:val="000000"/>
                <w:sz w:val="18"/>
                <w:szCs w:val="18"/>
              </w:rPr>
              <w:t>0,13</w:t>
            </w:r>
          </w:p>
        </w:tc>
      </w:tr>
    </w:tbl>
    <w:p w14:paraId="118932BA" w14:textId="77777777" w:rsidR="00CD5435" w:rsidRDefault="00CD5435" w:rsidP="00CD5435">
      <w:pPr>
        <w:jc w:val="center"/>
        <w:rPr>
          <w:rFonts w:ascii="Cambria" w:hAnsi="Cambria"/>
          <w:sz w:val="20"/>
          <w:szCs w:val="20"/>
          <w:lang w:val="en-US"/>
        </w:rPr>
      </w:pPr>
    </w:p>
    <w:p w14:paraId="576BB4F4" w14:textId="77777777" w:rsidR="00A4716D" w:rsidRDefault="00A4716D" w:rsidP="00A4716D">
      <w:pPr>
        <w:rPr>
          <w:rFonts w:ascii="Cambria" w:hAnsi="Cambria" w:cs="Arial"/>
          <w:color w:val="000000" w:themeColor="text1"/>
          <w:sz w:val="22"/>
          <w:szCs w:val="22"/>
          <w:lang w:val="en-US"/>
        </w:rPr>
      </w:pPr>
      <w:r>
        <w:rPr>
          <w:rFonts w:ascii="Cambria" w:hAnsi="Cambria" w:cs="Arial"/>
          <w:b/>
          <w:bCs/>
          <w:color w:val="000000" w:themeColor="text1"/>
          <w:sz w:val="22"/>
          <w:szCs w:val="22"/>
          <w:lang w:val="en-US"/>
        </w:rPr>
        <w:t>*</w:t>
      </w:r>
      <w:r w:rsidRPr="0005627C">
        <w:rPr>
          <w:rFonts w:ascii="Cambria" w:hAnsi="Cambria" w:cs="Arial"/>
          <w:b/>
          <w:bCs/>
          <w:color w:val="000000" w:themeColor="text1"/>
          <w:sz w:val="22"/>
          <w:szCs w:val="22"/>
          <w:lang w:val="en-US"/>
        </w:rPr>
        <w:t xml:space="preserve">Sensitivity analysis </w:t>
      </w:r>
      <w:r>
        <w:rPr>
          <w:rFonts w:ascii="Cambria" w:hAnsi="Cambria" w:cs="Arial"/>
          <w:b/>
          <w:bCs/>
          <w:color w:val="000000" w:themeColor="text1"/>
          <w:sz w:val="22"/>
          <w:szCs w:val="22"/>
          <w:lang w:val="en-US"/>
        </w:rPr>
        <w:t>3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: probability of transmission </w:t>
      </w:r>
      <w:r w:rsidRPr="00CD5435">
        <w:rPr>
          <w:rFonts w:ascii="Cambria" w:hAnsi="Cambria"/>
          <w:color w:val="000000" w:themeColor="text1"/>
          <w:lang w:val="en-US"/>
        </w:rPr>
        <w:t>considering that 10% of patients never presented for care after the first visit assuming that during the follow-up they did not take the medication</w:t>
      </w:r>
      <w:r w:rsidRPr="0005627C">
        <w:rPr>
          <w:rFonts w:ascii="Cambria" w:hAnsi="Cambria" w:cs="Arial"/>
          <w:color w:val="000000" w:themeColor="text1"/>
          <w:sz w:val="22"/>
          <w:szCs w:val="22"/>
          <w:lang w:val="en-US"/>
        </w:rPr>
        <w:t xml:space="preserve">. </w:t>
      </w:r>
    </w:p>
    <w:p w14:paraId="5A09D4FF" w14:textId="77777777" w:rsidR="00297E2E" w:rsidRDefault="00297E2E">
      <w:pPr>
        <w:rPr>
          <w:rFonts w:ascii="Cambria" w:hAnsi="Cambria" w:cs="Arial"/>
          <w:color w:val="000000" w:themeColor="text1"/>
          <w:sz w:val="22"/>
          <w:szCs w:val="22"/>
          <w:lang w:val="en-US"/>
        </w:rPr>
      </w:pPr>
      <w:r>
        <w:rPr>
          <w:rFonts w:ascii="Cambria" w:hAnsi="Cambria" w:cs="Arial"/>
          <w:color w:val="000000" w:themeColor="text1"/>
          <w:sz w:val="22"/>
          <w:szCs w:val="22"/>
          <w:lang w:val="en-US"/>
        </w:rPr>
        <w:br w:type="page"/>
      </w:r>
    </w:p>
    <w:sectPr w:rsidR="00297E2E" w:rsidSect="00C36151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A9"/>
    <w:rsid w:val="000004DE"/>
    <w:rsid w:val="0000061B"/>
    <w:rsid w:val="00003B49"/>
    <w:rsid w:val="00003BB7"/>
    <w:rsid w:val="00004015"/>
    <w:rsid w:val="00006A22"/>
    <w:rsid w:val="00011066"/>
    <w:rsid w:val="00012C8F"/>
    <w:rsid w:val="000141CD"/>
    <w:rsid w:val="00014214"/>
    <w:rsid w:val="000217F1"/>
    <w:rsid w:val="00021A20"/>
    <w:rsid w:val="00022403"/>
    <w:rsid w:val="00026C86"/>
    <w:rsid w:val="00027E0F"/>
    <w:rsid w:val="00032E90"/>
    <w:rsid w:val="00034842"/>
    <w:rsid w:val="0003749F"/>
    <w:rsid w:val="0004292E"/>
    <w:rsid w:val="00046A96"/>
    <w:rsid w:val="00047B68"/>
    <w:rsid w:val="00051C37"/>
    <w:rsid w:val="0005228D"/>
    <w:rsid w:val="000527D6"/>
    <w:rsid w:val="00055E5E"/>
    <w:rsid w:val="0005627C"/>
    <w:rsid w:val="00071E57"/>
    <w:rsid w:val="000736D6"/>
    <w:rsid w:val="00077C4C"/>
    <w:rsid w:val="00081A18"/>
    <w:rsid w:val="00083730"/>
    <w:rsid w:val="00083C2F"/>
    <w:rsid w:val="00084372"/>
    <w:rsid w:val="00086DC2"/>
    <w:rsid w:val="000874EF"/>
    <w:rsid w:val="00087FBD"/>
    <w:rsid w:val="00090B22"/>
    <w:rsid w:val="00091855"/>
    <w:rsid w:val="00091948"/>
    <w:rsid w:val="000919AE"/>
    <w:rsid w:val="00096F70"/>
    <w:rsid w:val="000A3DF7"/>
    <w:rsid w:val="000A6C5D"/>
    <w:rsid w:val="000A7267"/>
    <w:rsid w:val="000B20A8"/>
    <w:rsid w:val="000B2214"/>
    <w:rsid w:val="000B4482"/>
    <w:rsid w:val="000B44D3"/>
    <w:rsid w:val="000B5B9C"/>
    <w:rsid w:val="000C6129"/>
    <w:rsid w:val="000C6646"/>
    <w:rsid w:val="000C6DF4"/>
    <w:rsid w:val="000D1ED3"/>
    <w:rsid w:val="000D26E0"/>
    <w:rsid w:val="000D3704"/>
    <w:rsid w:val="000D505F"/>
    <w:rsid w:val="000D7C7A"/>
    <w:rsid w:val="000E153E"/>
    <w:rsid w:val="000E1CB3"/>
    <w:rsid w:val="000E21C6"/>
    <w:rsid w:val="000E288A"/>
    <w:rsid w:val="000E48C8"/>
    <w:rsid w:val="000F0C2D"/>
    <w:rsid w:val="000F5379"/>
    <w:rsid w:val="000F57C4"/>
    <w:rsid w:val="000F6F1D"/>
    <w:rsid w:val="000F7FC9"/>
    <w:rsid w:val="0010646C"/>
    <w:rsid w:val="00106744"/>
    <w:rsid w:val="00107697"/>
    <w:rsid w:val="00110C0C"/>
    <w:rsid w:val="00113DDF"/>
    <w:rsid w:val="00120131"/>
    <w:rsid w:val="00123E69"/>
    <w:rsid w:val="001256B5"/>
    <w:rsid w:val="00127D12"/>
    <w:rsid w:val="00132DE2"/>
    <w:rsid w:val="00136B3C"/>
    <w:rsid w:val="00136CA4"/>
    <w:rsid w:val="00147288"/>
    <w:rsid w:val="0014788B"/>
    <w:rsid w:val="001536A0"/>
    <w:rsid w:val="00153D25"/>
    <w:rsid w:val="00154746"/>
    <w:rsid w:val="00161C21"/>
    <w:rsid w:val="00161CB7"/>
    <w:rsid w:val="00172C88"/>
    <w:rsid w:val="0017456C"/>
    <w:rsid w:val="0018153E"/>
    <w:rsid w:val="00185A5A"/>
    <w:rsid w:val="001871F8"/>
    <w:rsid w:val="0019340C"/>
    <w:rsid w:val="00195855"/>
    <w:rsid w:val="0019598D"/>
    <w:rsid w:val="001A2641"/>
    <w:rsid w:val="001A2F23"/>
    <w:rsid w:val="001A6A37"/>
    <w:rsid w:val="001B1B4B"/>
    <w:rsid w:val="001B372C"/>
    <w:rsid w:val="001B4661"/>
    <w:rsid w:val="001B46D1"/>
    <w:rsid w:val="001B5104"/>
    <w:rsid w:val="001B581A"/>
    <w:rsid w:val="001B582C"/>
    <w:rsid w:val="001C00F7"/>
    <w:rsid w:val="001C2411"/>
    <w:rsid w:val="001C75D1"/>
    <w:rsid w:val="001D168C"/>
    <w:rsid w:val="001D2437"/>
    <w:rsid w:val="001D6C50"/>
    <w:rsid w:val="001D75ED"/>
    <w:rsid w:val="001D7C82"/>
    <w:rsid w:val="001E0000"/>
    <w:rsid w:val="001E10D2"/>
    <w:rsid w:val="001E1126"/>
    <w:rsid w:val="001E304E"/>
    <w:rsid w:val="001E5140"/>
    <w:rsid w:val="001E7973"/>
    <w:rsid w:val="001F1238"/>
    <w:rsid w:val="001F14F2"/>
    <w:rsid w:val="001F2876"/>
    <w:rsid w:val="001F4F9B"/>
    <w:rsid w:val="001F56FF"/>
    <w:rsid w:val="001F67C5"/>
    <w:rsid w:val="001F6D08"/>
    <w:rsid w:val="0020728C"/>
    <w:rsid w:val="0021169E"/>
    <w:rsid w:val="00220B07"/>
    <w:rsid w:val="002279B9"/>
    <w:rsid w:val="0023136D"/>
    <w:rsid w:val="00234429"/>
    <w:rsid w:val="002348B3"/>
    <w:rsid w:val="002356E0"/>
    <w:rsid w:val="00241F34"/>
    <w:rsid w:val="002425B2"/>
    <w:rsid w:val="00244BAE"/>
    <w:rsid w:val="00245E80"/>
    <w:rsid w:val="002466BE"/>
    <w:rsid w:val="00246F15"/>
    <w:rsid w:val="002519DF"/>
    <w:rsid w:val="00252F78"/>
    <w:rsid w:val="00255379"/>
    <w:rsid w:val="0026238D"/>
    <w:rsid w:val="00270759"/>
    <w:rsid w:val="00271D88"/>
    <w:rsid w:val="00273236"/>
    <w:rsid w:val="00273A9B"/>
    <w:rsid w:val="00274DF5"/>
    <w:rsid w:val="002766EB"/>
    <w:rsid w:val="00284F96"/>
    <w:rsid w:val="0028790C"/>
    <w:rsid w:val="00293532"/>
    <w:rsid w:val="00293799"/>
    <w:rsid w:val="00294D6C"/>
    <w:rsid w:val="002950E7"/>
    <w:rsid w:val="00297E2E"/>
    <w:rsid w:val="002A063C"/>
    <w:rsid w:val="002A41DC"/>
    <w:rsid w:val="002B18A8"/>
    <w:rsid w:val="002C2DB1"/>
    <w:rsid w:val="002C5B16"/>
    <w:rsid w:val="002C7461"/>
    <w:rsid w:val="002D18B7"/>
    <w:rsid w:val="002D5D58"/>
    <w:rsid w:val="002E44EA"/>
    <w:rsid w:val="002E7152"/>
    <w:rsid w:val="002F1768"/>
    <w:rsid w:val="002F4265"/>
    <w:rsid w:val="00305D6C"/>
    <w:rsid w:val="00317621"/>
    <w:rsid w:val="003202A9"/>
    <w:rsid w:val="0032240D"/>
    <w:rsid w:val="003231E1"/>
    <w:rsid w:val="0032450E"/>
    <w:rsid w:val="003247D1"/>
    <w:rsid w:val="0032513A"/>
    <w:rsid w:val="003260A9"/>
    <w:rsid w:val="00330AEB"/>
    <w:rsid w:val="00332D44"/>
    <w:rsid w:val="00341656"/>
    <w:rsid w:val="0034370D"/>
    <w:rsid w:val="0035058D"/>
    <w:rsid w:val="003519A8"/>
    <w:rsid w:val="0035287E"/>
    <w:rsid w:val="00352F11"/>
    <w:rsid w:val="00353A29"/>
    <w:rsid w:val="003607E4"/>
    <w:rsid w:val="00365C10"/>
    <w:rsid w:val="00367CB0"/>
    <w:rsid w:val="00367DF0"/>
    <w:rsid w:val="00371D80"/>
    <w:rsid w:val="003727E9"/>
    <w:rsid w:val="00372BBC"/>
    <w:rsid w:val="003764FB"/>
    <w:rsid w:val="003775DE"/>
    <w:rsid w:val="003823D7"/>
    <w:rsid w:val="00385441"/>
    <w:rsid w:val="00387AC2"/>
    <w:rsid w:val="00390190"/>
    <w:rsid w:val="0039159D"/>
    <w:rsid w:val="0039273E"/>
    <w:rsid w:val="0039385F"/>
    <w:rsid w:val="00393D57"/>
    <w:rsid w:val="00393F53"/>
    <w:rsid w:val="00394621"/>
    <w:rsid w:val="00395C17"/>
    <w:rsid w:val="0039608E"/>
    <w:rsid w:val="0039779F"/>
    <w:rsid w:val="003A260A"/>
    <w:rsid w:val="003A3BFF"/>
    <w:rsid w:val="003A535B"/>
    <w:rsid w:val="003A5BC3"/>
    <w:rsid w:val="003A6DC6"/>
    <w:rsid w:val="003B0899"/>
    <w:rsid w:val="003B08A0"/>
    <w:rsid w:val="003B73C0"/>
    <w:rsid w:val="003C25D3"/>
    <w:rsid w:val="003C65F9"/>
    <w:rsid w:val="003C71D1"/>
    <w:rsid w:val="003D0970"/>
    <w:rsid w:val="003D1E1A"/>
    <w:rsid w:val="003D37A1"/>
    <w:rsid w:val="003D3B22"/>
    <w:rsid w:val="003D5095"/>
    <w:rsid w:val="003E14EF"/>
    <w:rsid w:val="003E32AF"/>
    <w:rsid w:val="003F0949"/>
    <w:rsid w:val="003F6BCF"/>
    <w:rsid w:val="00400433"/>
    <w:rsid w:val="0040374F"/>
    <w:rsid w:val="00405AC1"/>
    <w:rsid w:val="00405B4F"/>
    <w:rsid w:val="00406037"/>
    <w:rsid w:val="00406B63"/>
    <w:rsid w:val="004116E4"/>
    <w:rsid w:val="004134A4"/>
    <w:rsid w:val="0041473D"/>
    <w:rsid w:val="00415C91"/>
    <w:rsid w:val="004166AB"/>
    <w:rsid w:val="004166FA"/>
    <w:rsid w:val="004214E6"/>
    <w:rsid w:val="00421E34"/>
    <w:rsid w:val="00423FD7"/>
    <w:rsid w:val="00424B95"/>
    <w:rsid w:val="00426443"/>
    <w:rsid w:val="00426730"/>
    <w:rsid w:val="00427C41"/>
    <w:rsid w:val="00433FD8"/>
    <w:rsid w:val="00435190"/>
    <w:rsid w:val="004402C5"/>
    <w:rsid w:val="00440CA9"/>
    <w:rsid w:val="00442771"/>
    <w:rsid w:val="0044411A"/>
    <w:rsid w:val="00444262"/>
    <w:rsid w:val="0044679D"/>
    <w:rsid w:val="00447CD3"/>
    <w:rsid w:val="00450815"/>
    <w:rsid w:val="004544A9"/>
    <w:rsid w:val="004568E6"/>
    <w:rsid w:val="00463092"/>
    <w:rsid w:val="0046419D"/>
    <w:rsid w:val="00464380"/>
    <w:rsid w:val="00465C9B"/>
    <w:rsid w:val="00466818"/>
    <w:rsid w:val="004677E6"/>
    <w:rsid w:val="00467D48"/>
    <w:rsid w:val="00472CF8"/>
    <w:rsid w:val="00476647"/>
    <w:rsid w:val="00477374"/>
    <w:rsid w:val="00477F80"/>
    <w:rsid w:val="00480C07"/>
    <w:rsid w:val="00480E8C"/>
    <w:rsid w:val="00485D14"/>
    <w:rsid w:val="004866DD"/>
    <w:rsid w:val="0049521B"/>
    <w:rsid w:val="00495E4B"/>
    <w:rsid w:val="00496065"/>
    <w:rsid w:val="00497053"/>
    <w:rsid w:val="004A0A0E"/>
    <w:rsid w:val="004A334D"/>
    <w:rsid w:val="004A3B7D"/>
    <w:rsid w:val="004A769D"/>
    <w:rsid w:val="004B2AA1"/>
    <w:rsid w:val="004B3527"/>
    <w:rsid w:val="004C4F55"/>
    <w:rsid w:val="004C6255"/>
    <w:rsid w:val="004D3BE4"/>
    <w:rsid w:val="004E20EB"/>
    <w:rsid w:val="004E2E3D"/>
    <w:rsid w:val="004E371A"/>
    <w:rsid w:val="004E4147"/>
    <w:rsid w:val="004E4D5B"/>
    <w:rsid w:val="004E6BB7"/>
    <w:rsid w:val="004F2D00"/>
    <w:rsid w:val="004F52DF"/>
    <w:rsid w:val="004F5974"/>
    <w:rsid w:val="004F61BF"/>
    <w:rsid w:val="004F7FC9"/>
    <w:rsid w:val="00500241"/>
    <w:rsid w:val="00513A63"/>
    <w:rsid w:val="00520898"/>
    <w:rsid w:val="00526EE7"/>
    <w:rsid w:val="0052704B"/>
    <w:rsid w:val="005309D3"/>
    <w:rsid w:val="00531D1B"/>
    <w:rsid w:val="00535452"/>
    <w:rsid w:val="005363DE"/>
    <w:rsid w:val="005364CF"/>
    <w:rsid w:val="0054491E"/>
    <w:rsid w:val="00545895"/>
    <w:rsid w:val="00550A6D"/>
    <w:rsid w:val="00551E41"/>
    <w:rsid w:val="0055227F"/>
    <w:rsid w:val="005531BE"/>
    <w:rsid w:val="00555154"/>
    <w:rsid w:val="00555F7F"/>
    <w:rsid w:val="00556BB8"/>
    <w:rsid w:val="005620E8"/>
    <w:rsid w:val="00564F90"/>
    <w:rsid w:val="005740A1"/>
    <w:rsid w:val="00576921"/>
    <w:rsid w:val="005831A1"/>
    <w:rsid w:val="00583B67"/>
    <w:rsid w:val="00584348"/>
    <w:rsid w:val="0059100A"/>
    <w:rsid w:val="0059170A"/>
    <w:rsid w:val="005979D2"/>
    <w:rsid w:val="005A32CF"/>
    <w:rsid w:val="005A4FA2"/>
    <w:rsid w:val="005A518F"/>
    <w:rsid w:val="005A67F9"/>
    <w:rsid w:val="005A74F4"/>
    <w:rsid w:val="005A79CB"/>
    <w:rsid w:val="005B23E0"/>
    <w:rsid w:val="005B2ED7"/>
    <w:rsid w:val="005C0F47"/>
    <w:rsid w:val="005C3D5D"/>
    <w:rsid w:val="005C6655"/>
    <w:rsid w:val="005C6681"/>
    <w:rsid w:val="005D3A9F"/>
    <w:rsid w:val="005E1FFC"/>
    <w:rsid w:val="005E275A"/>
    <w:rsid w:val="005E41E1"/>
    <w:rsid w:val="005E7951"/>
    <w:rsid w:val="005F663F"/>
    <w:rsid w:val="005F6746"/>
    <w:rsid w:val="005F78BD"/>
    <w:rsid w:val="005F7B03"/>
    <w:rsid w:val="00600188"/>
    <w:rsid w:val="00600C02"/>
    <w:rsid w:val="0060121A"/>
    <w:rsid w:val="0060246D"/>
    <w:rsid w:val="00605043"/>
    <w:rsid w:val="00605CBC"/>
    <w:rsid w:val="00613A0E"/>
    <w:rsid w:val="00615803"/>
    <w:rsid w:val="00617D12"/>
    <w:rsid w:val="006213DA"/>
    <w:rsid w:val="00624709"/>
    <w:rsid w:val="0062728C"/>
    <w:rsid w:val="00627B0D"/>
    <w:rsid w:val="0063478B"/>
    <w:rsid w:val="00635FB7"/>
    <w:rsid w:val="0063610D"/>
    <w:rsid w:val="00637EA2"/>
    <w:rsid w:val="006423D4"/>
    <w:rsid w:val="00643770"/>
    <w:rsid w:val="006472B7"/>
    <w:rsid w:val="00651E71"/>
    <w:rsid w:val="00652BBE"/>
    <w:rsid w:val="00661750"/>
    <w:rsid w:val="00661E18"/>
    <w:rsid w:val="0066317C"/>
    <w:rsid w:val="0066351C"/>
    <w:rsid w:val="00664955"/>
    <w:rsid w:val="00664A8F"/>
    <w:rsid w:val="00667E40"/>
    <w:rsid w:val="00671E0A"/>
    <w:rsid w:val="0067251C"/>
    <w:rsid w:val="00673E53"/>
    <w:rsid w:val="00673FFE"/>
    <w:rsid w:val="00674329"/>
    <w:rsid w:val="00674858"/>
    <w:rsid w:val="0067672A"/>
    <w:rsid w:val="00676CFD"/>
    <w:rsid w:val="0068088B"/>
    <w:rsid w:val="0069310F"/>
    <w:rsid w:val="0069430C"/>
    <w:rsid w:val="00695744"/>
    <w:rsid w:val="00695BCE"/>
    <w:rsid w:val="006A30E7"/>
    <w:rsid w:val="006A4A84"/>
    <w:rsid w:val="006A5E74"/>
    <w:rsid w:val="006B0711"/>
    <w:rsid w:val="006B0D59"/>
    <w:rsid w:val="006B2802"/>
    <w:rsid w:val="006B30CC"/>
    <w:rsid w:val="006B6FFF"/>
    <w:rsid w:val="006C19F7"/>
    <w:rsid w:val="006C2FDB"/>
    <w:rsid w:val="006C64D5"/>
    <w:rsid w:val="006C70D5"/>
    <w:rsid w:val="006D3682"/>
    <w:rsid w:val="006D4AF5"/>
    <w:rsid w:val="006D7C1F"/>
    <w:rsid w:val="006E21C9"/>
    <w:rsid w:val="006E3100"/>
    <w:rsid w:val="006E6238"/>
    <w:rsid w:val="006E6A7C"/>
    <w:rsid w:val="006F189A"/>
    <w:rsid w:val="006F18EF"/>
    <w:rsid w:val="006F360D"/>
    <w:rsid w:val="006F493F"/>
    <w:rsid w:val="006F5FD6"/>
    <w:rsid w:val="007014B8"/>
    <w:rsid w:val="00701EAA"/>
    <w:rsid w:val="00701F75"/>
    <w:rsid w:val="00704542"/>
    <w:rsid w:val="00710F33"/>
    <w:rsid w:val="007170BB"/>
    <w:rsid w:val="007171AB"/>
    <w:rsid w:val="00717A4F"/>
    <w:rsid w:val="00717A9F"/>
    <w:rsid w:val="00721136"/>
    <w:rsid w:val="00721BF9"/>
    <w:rsid w:val="00733FAA"/>
    <w:rsid w:val="00734FDD"/>
    <w:rsid w:val="00735483"/>
    <w:rsid w:val="00735B22"/>
    <w:rsid w:val="00736670"/>
    <w:rsid w:val="00736F80"/>
    <w:rsid w:val="00743390"/>
    <w:rsid w:val="0074353E"/>
    <w:rsid w:val="007506D2"/>
    <w:rsid w:val="00754D0A"/>
    <w:rsid w:val="007601F2"/>
    <w:rsid w:val="00763017"/>
    <w:rsid w:val="00764619"/>
    <w:rsid w:val="00766A7F"/>
    <w:rsid w:val="0077107F"/>
    <w:rsid w:val="00772F5E"/>
    <w:rsid w:val="00781D57"/>
    <w:rsid w:val="00784374"/>
    <w:rsid w:val="007871C0"/>
    <w:rsid w:val="00790962"/>
    <w:rsid w:val="00793749"/>
    <w:rsid w:val="0079430F"/>
    <w:rsid w:val="007A0467"/>
    <w:rsid w:val="007A532C"/>
    <w:rsid w:val="007A5A15"/>
    <w:rsid w:val="007B06D3"/>
    <w:rsid w:val="007B51C6"/>
    <w:rsid w:val="007C2EAA"/>
    <w:rsid w:val="007C643E"/>
    <w:rsid w:val="007C6DF3"/>
    <w:rsid w:val="007D0DB0"/>
    <w:rsid w:val="007D63A0"/>
    <w:rsid w:val="007E0153"/>
    <w:rsid w:val="007E25AA"/>
    <w:rsid w:val="007E2E98"/>
    <w:rsid w:val="007F21C1"/>
    <w:rsid w:val="007F3908"/>
    <w:rsid w:val="007F565F"/>
    <w:rsid w:val="007F7C37"/>
    <w:rsid w:val="00800722"/>
    <w:rsid w:val="00801A25"/>
    <w:rsid w:val="00801BF6"/>
    <w:rsid w:val="00802ABC"/>
    <w:rsid w:val="0080351E"/>
    <w:rsid w:val="00805AE8"/>
    <w:rsid w:val="00806C61"/>
    <w:rsid w:val="00807DB1"/>
    <w:rsid w:val="00820CEF"/>
    <w:rsid w:val="008248D0"/>
    <w:rsid w:val="008326F1"/>
    <w:rsid w:val="008342D8"/>
    <w:rsid w:val="00837936"/>
    <w:rsid w:val="00842E64"/>
    <w:rsid w:val="008449B5"/>
    <w:rsid w:val="008505B1"/>
    <w:rsid w:val="00851CE9"/>
    <w:rsid w:val="008541D1"/>
    <w:rsid w:val="00854C3D"/>
    <w:rsid w:val="00862512"/>
    <w:rsid w:val="00863D40"/>
    <w:rsid w:val="00866AF7"/>
    <w:rsid w:val="00866F21"/>
    <w:rsid w:val="00871731"/>
    <w:rsid w:val="00877D0E"/>
    <w:rsid w:val="00884621"/>
    <w:rsid w:val="008862BC"/>
    <w:rsid w:val="008878E1"/>
    <w:rsid w:val="00894A1B"/>
    <w:rsid w:val="008956E5"/>
    <w:rsid w:val="00895A2C"/>
    <w:rsid w:val="008A17A8"/>
    <w:rsid w:val="008A6D6E"/>
    <w:rsid w:val="008A7340"/>
    <w:rsid w:val="008B5042"/>
    <w:rsid w:val="008C0ED6"/>
    <w:rsid w:val="008C2D4B"/>
    <w:rsid w:val="008C499E"/>
    <w:rsid w:val="008C6E87"/>
    <w:rsid w:val="008C74B5"/>
    <w:rsid w:val="008D0A98"/>
    <w:rsid w:val="008D197C"/>
    <w:rsid w:val="008D4D3D"/>
    <w:rsid w:val="008E1057"/>
    <w:rsid w:val="008E13E0"/>
    <w:rsid w:val="008F21B2"/>
    <w:rsid w:val="008F6EF9"/>
    <w:rsid w:val="009009C3"/>
    <w:rsid w:val="0090477D"/>
    <w:rsid w:val="009053E6"/>
    <w:rsid w:val="009106F9"/>
    <w:rsid w:val="009108C4"/>
    <w:rsid w:val="00911CC1"/>
    <w:rsid w:val="00916483"/>
    <w:rsid w:val="00917C4E"/>
    <w:rsid w:val="0092076C"/>
    <w:rsid w:val="00922EAB"/>
    <w:rsid w:val="009240B0"/>
    <w:rsid w:val="00927C2C"/>
    <w:rsid w:val="00931624"/>
    <w:rsid w:val="00934025"/>
    <w:rsid w:val="00937E03"/>
    <w:rsid w:val="0094153F"/>
    <w:rsid w:val="00944E8F"/>
    <w:rsid w:val="00945333"/>
    <w:rsid w:val="0094600C"/>
    <w:rsid w:val="0095124C"/>
    <w:rsid w:val="00951E50"/>
    <w:rsid w:val="00954997"/>
    <w:rsid w:val="00954B9B"/>
    <w:rsid w:val="009561A3"/>
    <w:rsid w:val="00957DDD"/>
    <w:rsid w:val="00963319"/>
    <w:rsid w:val="00964F98"/>
    <w:rsid w:val="009677F5"/>
    <w:rsid w:val="00974298"/>
    <w:rsid w:val="00980EF1"/>
    <w:rsid w:val="00981BE1"/>
    <w:rsid w:val="009829A1"/>
    <w:rsid w:val="0098540D"/>
    <w:rsid w:val="00985E26"/>
    <w:rsid w:val="00986072"/>
    <w:rsid w:val="009865CA"/>
    <w:rsid w:val="00992C03"/>
    <w:rsid w:val="00993367"/>
    <w:rsid w:val="009941DE"/>
    <w:rsid w:val="00994F57"/>
    <w:rsid w:val="00997B1E"/>
    <w:rsid w:val="009A1B6C"/>
    <w:rsid w:val="009A49A9"/>
    <w:rsid w:val="009A7A27"/>
    <w:rsid w:val="009B2310"/>
    <w:rsid w:val="009B34D3"/>
    <w:rsid w:val="009B3C49"/>
    <w:rsid w:val="009B3DD4"/>
    <w:rsid w:val="009B59E3"/>
    <w:rsid w:val="009B5ED0"/>
    <w:rsid w:val="009C6E9F"/>
    <w:rsid w:val="009C7EAB"/>
    <w:rsid w:val="009D033D"/>
    <w:rsid w:val="009D7650"/>
    <w:rsid w:val="009E1C09"/>
    <w:rsid w:val="009E2D51"/>
    <w:rsid w:val="009F37B9"/>
    <w:rsid w:val="009F5C17"/>
    <w:rsid w:val="009F5D95"/>
    <w:rsid w:val="009F6296"/>
    <w:rsid w:val="009F7501"/>
    <w:rsid w:val="009F7A8C"/>
    <w:rsid w:val="009F7D44"/>
    <w:rsid w:val="00A012A7"/>
    <w:rsid w:val="00A01443"/>
    <w:rsid w:val="00A06776"/>
    <w:rsid w:val="00A0703C"/>
    <w:rsid w:val="00A11956"/>
    <w:rsid w:val="00A120AE"/>
    <w:rsid w:val="00A36060"/>
    <w:rsid w:val="00A4716D"/>
    <w:rsid w:val="00A474C4"/>
    <w:rsid w:val="00A52CF9"/>
    <w:rsid w:val="00A63BE0"/>
    <w:rsid w:val="00A63D51"/>
    <w:rsid w:val="00A64430"/>
    <w:rsid w:val="00A64A63"/>
    <w:rsid w:val="00A64B99"/>
    <w:rsid w:val="00A702AF"/>
    <w:rsid w:val="00A73551"/>
    <w:rsid w:val="00A73850"/>
    <w:rsid w:val="00A87B2B"/>
    <w:rsid w:val="00A94394"/>
    <w:rsid w:val="00A94931"/>
    <w:rsid w:val="00AA2696"/>
    <w:rsid w:val="00AA30CF"/>
    <w:rsid w:val="00AA50EB"/>
    <w:rsid w:val="00AB4D16"/>
    <w:rsid w:val="00AB59FE"/>
    <w:rsid w:val="00AB79C1"/>
    <w:rsid w:val="00AC0D67"/>
    <w:rsid w:val="00AC369A"/>
    <w:rsid w:val="00AC3A0E"/>
    <w:rsid w:val="00AC4E4E"/>
    <w:rsid w:val="00AC664E"/>
    <w:rsid w:val="00AC7617"/>
    <w:rsid w:val="00AD2C32"/>
    <w:rsid w:val="00AD3350"/>
    <w:rsid w:val="00AD3381"/>
    <w:rsid w:val="00AD361D"/>
    <w:rsid w:val="00AE60F0"/>
    <w:rsid w:val="00AE7354"/>
    <w:rsid w:val="00AE7E53"/>
    <w:rsid w:val="00AF1959"/>
    <w:rsid w:val="00AF1BBB"/>
    <w:rsid w:val="00AF1EB3"/>
    <w:rsid w:val="00AF4334"/>
    <w:rsid w:val="00AF6FC4"/>
    <w:rsid w:val="00B014DE"/>
    <w:rsid w:val="00B033EA"/>
    <w:rsid w:val="00B04A3A"/>
    <w:rsid w:val="00B05AF7"/>
    <w:rsid w:val="00B07BED"/>
    <w:rsid w:val="00B07DF5"/>
    <w:rsid w:val="00B10230"/>
    <w:rsid w:val="00B14AE1"/>
    <w:rsid w:val="00B15367"/>
    <w:rsid w:val="00B159A4"/>
    <w:rsid w:val="00B1666E"/>
    <w:rsid w:val="00B209AA"/>
    <w:rsid w:val="00B23563"/>
    <w:rsid w:val="00B33015"/>
    <w:rsid w:val="00B37561"/>
    <w:rsid w:val="00B416C3"/>
    <w:rsid w:val="00B42521"/>
    <w:rsid w:val="00B47B31"/>
    <w:rsid w:val="00B5248C"/>
    <w:rsid w:val="00B52CD0"/>
    <w:rsid w:val="00B53292"/>
    <w:rsid w:val="00B53734"/>
    <w:rsid w:val="00B561BF"/>
    <w:rsid w:val="00B632A0"/>
    <w:rsid w:val="00B66691"/>
    <w:rsid w:val="00B759F3"/>
    <w:rsid w:val="00B761F1"/>
    <w:rsid w:val="00B821F1"/>
    <w:rsid w:val="00B83669"/>
    <w:rsid w:val="00B91771"/>
    <w:rsid w:val="00B96AA0"/>
    <w:rsid w:val="00BA202A"/>
    <w:rsid w:val="00BA35F5"/>
    <w:rsid w:val="00BA4476"/>
    <w:rsid w:val="00BB0C1D"/>
    <w:rsid w:val="00BB109B"/>
    <w:rsid w:val="00BB2C97"/>
    <w:rsid w:val="00BB3B47"/>
    <w:rsid w:val="00BB5E1B"/>
    <w:rsid w:val="00BB787A"/>
    <w:rsid w:val="00BC6A3B"/>
    <w:rsid w:val="00BD04AF"/>
    <w:rsid w:val="00BD15D6"/>
    <w:rsid w:val="00BD25C5"/>
    <w:rsid w:val="00BD41B6"/>
    <w:rsid w:val="00BD5655"/>
    <w:rsid w:val="00BD5CA6"/>
    <w:rsid w:val="00BD63C4"/>
    <w:rsid w:val="00BD7C84"/>
    <w:rsid w:val="00BF3805"/>
    <w:rsid w:val="00C0051B"/>
    <w:rsid w:val="00C023AD"/>
    <w:rsid w:val="00C05A13"/>
    <w:rsid w:val="00C1394E"/>
    <w:rsid w:val="00C15AEB"/>
    <w:rsid w:val="00C15BC8"/>
    <w:rsid w:val="00C1695C"/>
    <w:rsid w:val="00C218E5"/>
    <w:rsid w:val="00C225BB"/>
    <w:rsid w:val="00C251C1"/>
    <w:rsid w:val="00C308DD"/>
    <w:rsid w:val="00C31967"/>
    <w:rsid w:val="00C36151"/>
    <w:rsid w:val="00C4117E"/>
    <w:rsid w:val="00C41676"/>
    <w:rsid w:val="00C44C7F"/>
    <w:rsid w:val="00C454D3"/>
    <w:rsid w:val="00C51BD7"/>
    <w:rsid w:val="00C52619"/>
    <w:rsid w:val="00C6046A"/>
    <w:rsid w:val="00C666C1"/>
    <w:rsid w:val="00C67022"/>
    <w:rsid w:val="00C67D6D"/>
    <w:rsid w:val="00C71E9B"/>
    <w:rsid w:val="00C77052"/>
    <w:rsid w:val="00C802B8"/>
    <w:rsid w:val="00C823B7"/>
    <w:rsid w:val="00C83F3A"/>
    <w:rsid w:val="00C90A92"/>
    <w:rsid w:val="00C91DBB"/>
    <w:rsid w:val="00C935DE"/>
    <w:rsid w:val="00C959EE"/>
    <w:rsid w:val="00C96F12"/>
    <w:rsid w:val="00C972A8"/>
    <w:rsid w:val="00C97EB7"/>
    <w:rsid w:val="00CA2CA7"/>
    <w:rsid w:val="00CA4628"/>
    <w:rsid w:val="00CA611E"/>
    <w:rsid w:val="00CB010E"/>
    <w:rsid w:val="00CB1D6C"/>
    <w:rsid w:val="00CB1FC1"/>
    <w:rsid w:val="00CB304A"/>
    <w:rsid w:val="00CB4A03"/>
    <w:rsid w:val="00CC57E5"/>
    <w:rsid w:val="00CC6A34"/>
    <w:rsid w:val="00CC6DF2"/>
    <w:rsid w:val="00CD0AD6"/>
    <w:rsid w:val="00CD16F5"/>
    <w:rsid w:val="00CD18A6"/>
    <w:rsid w:val="00CD2058"/>
    <w:rsid w:val="00CD208F"/>
    <w:rsid w:val="00CD5435"/>
    <w:rsid w:val="00CD6C98"/>
    <w:rsid w:val="00CD6E77"/>
    <w:rsid w:val="00CD7861"/>
    <w:rsid w:val="00CE148A"/>
    <w:rsid w:val="00CE29FB"/>
    <w:rsid w:val="00CE674C"/>
    <w:rsid w:val="00CE69C2"/>
    <w:rsid w:val="00CE75DD"/>
    <w:rsid w:val="00CE7E92"/>
    <w:rsid w:val="00CF1AE0"/>
    <w:rsid w:val="00CF1C00"/>
    <w:rsid w:val="00CF6A03"/>
    <w:rsid w:val="00CF6A96"/>
    <w:rsid w:val="00CF72D5"/>
    <w:rsid w:val="00D0070F"/>
    <w:rsid w:val="00D0103D"/>
    <w:rsid w:val="00D018D5"/>
    <w:rsid w:val="00D02615"/>
    <w:rsid w:val="00D16710"/>
    <w:rsid w:val="00D220DE"/>
    <w:rsid w:val="00D23805"/>
    <w:rsid w:val="00D240D7"/>
    <w:rsid w:val="00D30356"/>
    <w:rsid w:val="00D327D8"/>
    <w:rsid w:val="00D3408B"/>
    <w:rsid w:val="00D34B1D"/>
    <w:rsid w:val="00D355BD"/>
    <w:rsid w:val="00D428F9"/>
    <w:rsid w:val="00D42A12"/>
    <w:rsid w:val="00D45987"/>
    <w:rsid w:val="00D50B34"/>
    <w:rsid w:val="00D5334F"/>
    <w:rsid w:val="00D5335E"/>
    <w:rsid w:val="00D53CB5"/>
    <w:rsid w:val="00D55A28"/>
    <w:rsid w:val="00D55E79"/>
    <w:rsid w:val="00D56D3B"/>
    <w:rsid w:val="00D60804"/>
    <w:rsid w:val="00D64CCB"/>
    <w:rsid w:val="00D65D27"/>
    <w:rsid w:val="00D65E28"/>
    <w:rsid w:val="00D75C79"/>
    <w:rsid w:val="00D77722"/>
    <w:rsid w:val="00D825D8"/>
    <w:rsid w:val="00D87155"/>
    <w:rsid w:val="00D91523"/>
    <w:rsid w:val="00D91C7E"/>
    <w:rsid w:val="00D9379A"/>
    <w:rsid w:val="00D942AC"/>
    <w:rsid w:val="00DA1890"/>
    <w:rsid w:val="00DB0AAC"/>
    <w:rsid w:val="00DB4B93"/>
    <w:rsid w:val="00DB4DF0"/>
    <w:rsid w:val="00DB5396"/>
    <w:rsid w:val="00DB5A39"/>
    <w:rsid w:val="00DB7171"/>
    <w:rsid w:val="00DB7E17"/>
    <w:rsid w:val="00DC0BC4"/>
    <w:rsid w:val="00DD3B27"/>
    <w:rsid w:val="00DD4112"/>
    <w:rsid w:val="00DE4AB6"/>
    <w:rsid w:val="00E0174A"/>
    <w:rsid w:val="00E01A89"/>
    <w:rsid w:val="00E01F75"/>
    <w:rsid w:val="00E02475"/>
    <w:rsid w:val="00E025E4"/>
    <w:rsid w:val="00E076B1"/>
    <w:rsid w:val="00E10E6E"/>
    <w:rsid w:val="00E11793"/>
    <w:rsid w:val="00E11AC1"/>
    <w:rsid w:val="00E13442"/>
    <w:rsid w:val="00E1605B"/>
    <w:rsid w:val="00E16B15"/>
    <w:rsid w:val="00E22E11"/>
    <w:rsid w:val="00E27680"/>
    <w:rsid w:val="00E31259"/>
    <w:rsid w:val="00E31CEF"/>
    <w:rsid w:val="00E3384B"/>
    <w:rsid w:val="00E33C99"/>
    <w:rsid w:val="00E41904"/>
    <w:rsid w:val="00E524FE"/>
    <w:rsid w:val="00E54792"/>
    <w:rsid w:val="00E6206F"/>
    <w:rsid w:val="00E627EF"/>
    <w:rsid w:val="00E62BDE"/>
    <w:rsid w:val="00E63437"/>
    <w:rsid w:val="00E648A0"/>
    <w:rsid w:val="00E71E63"/>
    <w:rsid w:val="00E73715"/>
    <w:rsid w:val="00E737B6"/>
    <w:rsid w:val="00E77E1D"/>
    <w:rsid w:val="00E80E5B"/>
    <w:rsid w:val="00E840A3"/>
    <w:rsid w:val="00E84724"/>
    <w:rsid w:val="00E93A9A"/>
    <w:rsid w:val="00E9511A"/>
    <w:rsid w:val="00EA096D"/>
    <w:rsid w:val="00EA2C1A"/>
    <w:rsid w:val="00EA3A75"/>
    <w:rsid w:val="00EA75B2"/>
    <w:rsid w:val="00EA7BA0"/>
    <w:rsid w:val="00EB67F5"/>
    <w:rsid w:val="00EC4062"/>
    <w:rsid w:val="00EC5C4B"/>
    <w:rsid w:val="00ED199F"/>
    <w:rsid w:val="00ED2A11"/>
    <w:rsid w:val="00ED4193"/>
    <w:rsid w:val="00ED4415"/>
    <w:rsid w:val="00ED629A"/>
    <w:rsid w:val="00EE105B"/>
    <w:rsid w:val="00EE1627"/>
    <w:rsid w:val="00EF1EE5"/>
    <w:rsid w:val="00F037B7"/>
    <w:rsid w:val="00F07C4B"/>
    <w:rsid w:val="00F116BF"/>
    <w:rsid w:val="00F1591C"/>
    <w:rsid w:val="00F16245"/>
    <w:rsid w:val="00F16F0D"/>
    <w:rsid w:val="00F24FE6"/>
    <w:rsid w:val="00F31AE9"/>
    <w:rsid w:val="00F4016C"/>
    <w:rsid w:val="00F40A0F"/>
    <w:rsid w:val="00F4197E"/>
    <w:rsid w:val="00F42C85"/>
    <w:rsid w:val="00F45025"/>
    <w:rsid w:val="00F51741"/>
    <w:rsid w:val="00F557D0"/>
    <w:rsid w:val="00F57DFB"/>
    <w:rsid w:val="00F648D3"/>
    <w:rsid w:val="00F77972"/>
    <w:rsid w:val="00F77EB6"/>
    <w:rsid w:val="00F8091F"/>
    <w:rsid w:val="00F84035"/>
    <w:rsid w:val="00F85AA8"/>
    <w:rsid w:val="00F86006"/>
    <w:rsid w:val="00F9042A"/>
    <w:rsid w:val="00FA249A"/>
    <w:rsid w:val="00FA2E8E"/>
    <w:rsid w:val="00FA78C1"/>
    <w:rsid w:val="00FB1956"/>
    <w:rsid w:val="00FB22CF"/>
    <w:rsid w:val="00FB2F01"/>
    <w:rsid w:val="00FB4428"/>
    <w:rsid w:val="00FB5310"/>
    <w:rsid w:val="00FB6016"/>
    <w:rsid w:val="00FC1991"/>
    <w:rsid w:val="00FC2C9E"/>
    <w:rsid w:val="00FC3540"/>
    <w:rsid w:val="00FC3A61"/>
    <w:rsid w:val="00FD23C5"/>
    <w:rsid w:val="00FD3DB7"/>
    <w:rsid w:val="00FD4396"/>
    <w:rsid w:val="00FE1BC7"/>
    <w:rsid w:val="00FE36D9"/>
    <w:rsid w:val="00FE57EC"/>
    <w:rsid w:val="00FE6DF9"/>
    <w:rsid w:val="00FF24CA"/>
    <w:rsid w:val="00FF4794"/>
    <w:rsid w:val="00FF547E"/>
    <w:rsid w:val="00FF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8860B"/>
  <w14:defaultImageDpi w14:val="32767"/>
  <w15:chartTrackingRefBased/>
  <w15:docId w15:val="{B632CAB9-1734-6A4B-8CFD-78B116636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C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415C9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7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berenguer</dc:creator>
  <cp:keywords/>
  <dc:description/>
  <cp:lastModifiedBy>chn off35</cp:lastModifiedBy>
  <cp:revision>2</cp:revision>
  <dcterms:created xsi:type="dcterms:W3CDTF">2020-07-10T12:13:00Z</dcterms:created>
  <dcterms:modified xsi:type="dcterms:W3CDTF">2020-07-10T12:13:00Z</dcterms:modified>
</cp:coreProperties>
</file>